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FD3760" w14:textId="77777777" w:rsidR="00DF5233" w:rsidRPr="002E7B77" w:rsidRDefault="00DF5233" w:rsidP="00DF5233">
      <w:pPr>
        <w:rPr>
          <w:rFonts w:eastAsia="Helvetica Neue"/>
          <w:b/>
        </w:rPr>
      </w:pPr>
      <w:r w:rsidRPr="002E7B77">
        <w:rPr>
          <w:rFonts w:eastAsia="Helvetica Neue"/>
          <w:b/>
        </w:rPr>
        <w:t>Supplemental Table 1: Inclusion criteria met for study participants</w:t>
      </w:r>
    </w:p>
    <w:tbl>
      <w:tblPr>
        <w:tblStyle w:val="a2"/>
        <w:tblW w:w="12857" w:type="dxa"/>
        <w:tblLayout w:type="fixed"/>
        <w:tblLook w:val="0400" w:firstRow="0" w:lastRow="0" w:firstColumn="0" w:lastColumn="0" w:noHBand="0" w:noVBand="1"/>
      </w:tblPr>
      <w:tblGrid>
        <w:gridCol w:w="1028"/>
        <w:gridCol w:w="1117"/>
        <w:gridCol w:w="1480"/>
        <w:gridCol w:w="1130"/>
        <w:gridCol w:w="900"/>
        <w:gridCol w:w="992"/>
        <w:gridCol w:w="900"/>
        <w:gridCol w:w="1350"/>
        <w:gridCol w:w="1168"/>
        <w:gridCol w:w="1350"/>
        <w:gridCol w:w="902"/>
        <w:gridCol w:w="540"/>
      </w:tblGrid>
      <w:tr w:rsidR="002E7B77" w:rsidRPr="002E7B77" w14:paraId="3BF67D8E" w14:textId="77777777" w:rsidTr="00847D14">
        <w:trPr>
          <w:trHeight w:val="391"/>
        </w:trPr>
        <w:tc>
          <w:tcPr>
            <w:tcW w:w="10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D4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42291A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Cat Number*</w:t>
            </w:r>
          </w:p>
        </w:tc>
        <w:tc>
          <w:tcPr>
            <w:tcW w:w="11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D4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2FB25F" w14:textId="3EF45C86" w:rsidR="00DF5233" w:rsidRPr="002E7B77" w:rsidRDefault="00916789" w:rsidP="00D1171C">
            <w:pPr>
              <w:jc w:val="center"/>
              <w:rPr>
                <w:rFonts w:eastAsia="Helvetica Neue"/>
                <w:b/>
                <w:sz w:val="20"/>
                <w:szCs w:val="20"/>
                <w:vertAlign w:val="superscript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IHC</w:t>
            </w:r>
            <w:r w:rsidR="002C6457" w:rsidRPr="002E7B77">
              <w:rPr>
                <w:rFonts w:eastAsia="Helvetica Neue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D4D9"/>
            <w:vAlign w:val="center"/>
          </w:tcPr>
          <w:p w14:paraId="5CDABDF4" w14:textId="3BB58A13" w:rsidR="00DF5233" w:rsidRPr="002E7B77" w:rsidRDefault="00DF5233" w:rsidP="00D1171C">
            <w:pPr>
              <w:jc w:val="center"/>
              <w:rPr>
                <w:rFonts w:eastAsia="Helvetica Neue"/>
                <w:b/>
                <w:sz w:val="16"/>
                <w:szCs w:val="16"/>
              </w:rPr>
            </w:pPr>
            <w:r w:rsidRPr="002E7B77">
              <w:rPr>
                <w:rFonts w:eastAsia="Helvetica Neue"/>
                <w:b/>
                <w:sz w:val="16"/>
                <w:szCs w:val="16"/>
              </w:rPr>
              <w:t>Pyogranulomatous inflammation</w:t>
            </w:r>
            <w:r w:rsidR="0033483E" w:rsidRPr="002E7B77">
              <w:rPr>
                <w:rFonts w:eastAsia="Helvetica Neue"/>
                <w:vertAlign w:val="superscript"/>
              </w:rPr>
              <w:t>‡</w:t>
            </w:r>
          </w:p>
        </w:tc>
        <w:tc>
          <w:tcPr>
            <w:tcW w:w="1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D4D9"/>
            <w:vAlign w:val="center"/>
          </w:tcPr>
          <w:p w14:paraId="4EB61281" w14:textId="0452A463" w:rsidR="00DF5233" w:rsidRPr="002E7B77" w:rsidRDefault="00BB607E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RT-</w:t>
            </w:r>
            <w:r w:rsidR="00DF5233" w:rsidRPr="002E7B77">
              <w:rPr>
                <w:rFonts w:eastAsia="Helvetica Neue"/>
                <w:b/>
                <w:sz w:val="20"/>
                <w:szCs w:val="20"/>
              </w:rPr>
              <w:t>PCR+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D4D9"/>
            <w:vAlign w:val="center"/>
          </w:tcPr>
          <w:p w14:paraId="39F0C90A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Positive titer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D4D9"/>
            <w:vAlign w:val="center"/>
          </w:tcPr>
          <w:p w14:paraId="655D46DE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Fever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D4D9"/>
            <w:vAlign w:val="center"/>
          </w:tcPr>
          <w:p w14:paraId="4674A25E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Lympho-</w:t>
            </w:r>
            <w:proofErr w:type="spellStart"/>
            <w:r w:rsidRPr="002E7B77">
              <w:rPr>
                <w:rFonts w:eastAsia="Helvetica Neue"/>
                <w:b/>
                <w:sz w:val="20"/>
                <w:szCs w:val="20"/>
              </w:rPr>
              <w:t>penia</w:t>
            </w:r>
            <w:proofErr w:type="spellEnd"/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D4D9"/>
            <w:vAlign w:val="center"/>
          </w:tcPr>
          <w:p w14:paraId="0385C353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Hyper-</w:t>
            </w:r>
            <w:proofErr w:type="spellStart"/>
            <w:r w:rsidRPr="002E7B77">
              <w:rPr>
                <w:rFonts w:eastAsia="Helvetica Neue"/>
                <w:b/>
                <w:sz w:val="20"/>
                <w:szCs w:val="20"/>
              </w:rPr>
              <w:t>globulinemia</w:t>
            </w:r>
            <w:proofErr w:type="spellEnd"/>
          </w:p>
        </w:tc>
        <w:tc>
          <w:tcPr>
            <w:tcW w:w="11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D4D9"/>
            <w:vAlign w:val="center"/>
          </w:tcPr>
          <w:p w14:paraId="3DA2EC18" w14:textId="773CD501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A:G &lt; 0.6</w:t>
            </w:r>
            <w:r w:rsidR="0033483E" w:rsidRPr="002E7B77">
              <w:rPr>
                <w:rFonts w:eastAsia="Helvetica Neue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D4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481D40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Hyper-bilirubinemia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D4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96F37F" w14:textId="1ACF69FC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  <w:vertAlign w:val="superscript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Ocular disease</w:t>
            </w:r>
            <w:r w:rsidR="00FD6ECB" w:rsidRPr="002E7B77">
              <w:rPr>
                <w:rFonts w:eastAsia="Helvetica Neue"/>
                <w:vertAlign w:val="superscript"/>
              </w:rPr>
              <w:t>¶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D4D9"/>
            <w:vAlign w:val="center"/>
          </w:tcPr>
          <w:p w14:paraId="7D082168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MRI</w:t>
            </w:r>
          </w:p>
        </w:tc>
      </w:tr>
      <w:tr w:rsidR="002E7B77" w:rsidRPr="002E7B77" w14:paraId="04528FC3" w14:textId="77777777" w:rsidTr="00847D14">
        <w:trPr>
          <w:trHeight w:val="216"/>
        </w:trPr>
        <w:tc>
          <w:tcPr>
            <w:tcW w:w="1028" w:type="dxa"/>
            <w:tcBorders>
              <w:top w:val="single" w:sz="12" w:space="0" w:color="000000"/>
              <w:left w:val="single" w:sz="6" w:space="0" w:color="595959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3B8447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R1</w:t>
            </w:r>
          </w:p>
        </w:tc>
        <w:tc>
          <w:tcPr>
            <w:tcW w:w="111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4E93E0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8BCA6C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E1671A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Ascites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3D306D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77B996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179039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04C7A7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6C2F8E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6924EA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0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BA060B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</w:tcPr>
          <w:p w14:paraId="4B869017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</w:tr>
      <w:tr w:rsidR="002E7B77" w:rsidRPr="002E7B77" w14:paraId="5DF1B3AC" w14:textId="77777777" w:rsidTr="00847D14">
        <w:trPr>
          <w:trHeight w:val="216"/>
        </w:trPr>
        <w:tc>
          <w:tcPr>
            <w:tcW w:w="1028" w:type="dxa"/>
            <w:tcBorders>
              <w:top w:val="single" w:sz="6" w:space="0" w:color="000000"/>
              <w:left w:val="single" w:sz="6" w:space="0" w:color="595959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61D14D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R2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A77048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Globe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8B56FE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952A22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7E4EB7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9E9FB0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6121A5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547056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667254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3CC73F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B4A7B4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</w:tcPr>
          <w:p w14:paraId="7392B333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</w:tr>
      <w:tr w:rsidR="002E7B77" w:rsidRPr="002E7B77" w14:paraId="329BC698" w14:textId="77777777" w:rsidTr="00847D14">
        <w:trPr>
          <w:trHeight w:val="216"/>
        </w:trPr>
        <w:tc>
          <w:tcPr>
            <w:tcW w:w="1028" w:type="dxa"/>
            <w:tcBorders>
              <w:top w:val="single" w:sz="6" w:space="0" w:color="000000"/>
              <w:left w:val="single" w:sz="6" w:space="0" w:color="595959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86A8F9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R3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0D29FA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5104DA4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D7F3CC2" w14:textId="5CD67498" w:rsidR="00DF5233" w:rsidRPr="002E7B77" w:rsidRDefault="00916789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Lymph nod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54AB074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D5FFAAE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620A2F5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D1837E5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5250A16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00A2D1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7307F0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</w:tcPr>
          <w:p w14:paraId="30045E20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</w:tr>
      <w:tr w:rsidR="002E7B77" w:rsidRPr="002E7B77" w14:paraId="53D56284" w14:textId="77777777" w:rsidTr="00847D14">
        <w:trPr>
          <w:trHeight w:val="216"/>
        </w:trPr>
        <w:tc>
          <w:tcPr>
            <w:tcW w:w="1028" w:type="dxa"/>
            <w:tcBorders>
              <w:top w:val="single" w:sz="6" w:space="0" w:color="000000"/>
              <w:left w:val="single" w:sz="6" w:space="0" w:color="595959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1E8E50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R4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46456A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E1CFBE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EB9CDE" w14:textId="3C09BAA7" w:rsidR="00DF5233" w:rsidRPr="002E7B77" w:rsidRDefault="00916789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Lymph nod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EDB941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E8CCD3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06AF2A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7AC97B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904AC1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908423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2A0B21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</w:tcPr>
          <w:p w14:paraId="68F9D7B6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</w:tr>
      <w:tr w:rsidR="002E7B77" w:rsidRPr="002E7B77" w14:paraId="2CF0766F" w14:textId="77777777" w:rsidTr="00847D14">
        <w:trPr>
          <w:trHeight w:val="216"/>
        </w:trPr>
        <w:tc>
          <w:tcPr>
            <w:tcW w:w="1028" w:type="dxa"/>
            <w:tcBorders>
              <w:top w:val="single" w:sz="6" w:space="0" w:color="000000"/>
              <w:left w:val="single" w:sz="6" w:space="0" w:color="595959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315664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R5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CC1E82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BB3571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FE368C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7F7480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A50B98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BAAFCA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F6D5F6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7B28B2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D4DE8C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6A8F4E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</w:tcPr>
          <w:p w14:paraId="3C087EAD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</w:tr>
      <w:tr w:rsidR="002E7B77" w:rsidRPr="002E7B77" w14:paraId="5800BC0D" w14:textId="77777777" w:rsidTr="00847D14">
        <w:trPr>
          <w:trHeight w:val="216"/>
        </w:trPr>
        <w:tc>
          <w:tcPr>
            <w:tcW w:w="1028" w:type="dxa"/>
            <w:tcBorders>
              <w:top w:val="single" w:sz="6" w:space="0" w:color="000000"/>
              <w:left w:val="single" w:sz="6" w:space="0" w:color="595959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FC5405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R6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301989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506ED2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B81DCB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5BD4BA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FCD790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E669AF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712529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AB4D6B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C5CC32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37A190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</w:tcPr>
          <w:p w14:paraId="423DCD7B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</w:tr>
      <w:tr w:rsidR="002E7B77" w:rsidRPr="002E7B77" w14:paraId="2BCEFDA2" w14:textId="77777777" w:rsidTr="00847D14">
        <w:trPr>
          <w:trHeight w:val="216"/>
        </w:trPr>
        <w:tc>
          <w:tcPr>
            <w:tcW w:w="1028" w:type="dxa"/>
            <w:tcBorders>
              <w:top w:val="single" w:sz="6" w:space="0" w:color="000000"/>
              <w:left w:val="single" w:sz="6" w:space="0" w:color="595959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3B2CCB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R7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323B12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10D469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B1CD28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Ascit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1871E3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D6030F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401804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E60274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F91467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907B6D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DBCD6E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</w:tcPr>
          <w:p w14:paraId="5864BDB7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</w:tr>
      <w:tr w:rsidR="002E7B77" w:rsidRPr="002E7B77" w14:paraId="449F254B" w14:textId="77777777" w:rsidTr="00847D14">
        <w:trPr>
          <w:trHeight w:val="216"/>
        </w:trPr>
        <w:tc>
          <w:tcPr>
            <w:tcW w:w="1028" w:type="dxa"/>
            <w:tcBorders>
              <w:top w:val="single" w:sz="6" w:space="0" w:color="000000"/>
              <w:left w:val="single" w:sz="6" w:space="0" w:color="595959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E4F5C3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R8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B4FF5F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B5CEEE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D05E32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BA86EB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D6CEA6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C271A6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8EC1BF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ABB16E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C271CC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9478B9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</w:tcPr>
          <w:p w14:paraId="22E84B58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</w:tr>
      <w:tr w:rsidR="002E7B77" w:rsidRPr="002E7B77" w14:paraId="187F3CB2" w14:textId="77777777" w:rsidTr="00847D14">
        <w:trPr>
          <w:trHeight w:val="216"/>
        </w:trPr>
        <w:tc>
          <w:tcPr>
            <w:tcW w:w="1028" w:type="dxa"/>
            <w:tcBorders>
              <w:top w:val="single" w:sz="6" w:space="0" w:color="000000"/>
              <w:left w:val="single" w:sz="6" w:space="0" w:color="595959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667C2C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R9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B67A39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7BDF88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3B43CA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A47EFD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A88B40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F2D9D6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9BBA70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4C3068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E9D7D4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09B5E1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</w:tcPr>
          <w:p w14:paraId="3F937F16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</w:tr>
      <w:tr w:rsidR="002E7B77" w:rsidRPr="002E7B77" w14:paraId="6A10F5E0" w14:textId="77777777" w:rsidTr="00847D14">
        <w:trPr>
          <w:trHeight w:val="216"/>
        </w:trPr>
        <w:tc>
          <w:tcPr>
            <w:tcW w:w="1028" w:type="dxa"/>
            <w:tcBorders>
              <w:top w:val="single" w:sz="6" w:space="0" w:color="000000"/>
              <w:left w:val="single" w:sz="6" w:space="0" w:color="595959"/>
              <w:bottom w:val="single" w:sz="12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483A00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R1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E5FAD3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Colonic LN</w:t>
            </w: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ED44EEA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1E42DD1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9BE775A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AF59C07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B6F7456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DCEDF21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452F7AA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F40634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595959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9EE3BD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595959"/>
            </w:tcBorders>
          </w:tcPr>
          <w:p w14:paraId="7B93A43F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</w:tr>
      <w:tr w:rsidR="002E7B77" w:rsidRPr="002E7B77" w14:paraId="47440DD2" w14:textId="77777777" w:rsidTr="00847D14">
        <w:trPr>
          <w:trHeight w:val="216"/>
        </w:trPr>
        <w:tc>
          <w:tcPr>
            <w:tcW w:w="1028" w:type="dxa"/>
            <w:tcBorders>
              <w:top w:val="single" w:sz="12" w:space="0" w:color="000000"/>
              <w:left w:val="single" w:sz="6" w:space="0" w:color="595959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B58F48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G1</w:t>
            </w:r>
          </w:p>
        </w:tc>
        <w:tc>
          <w:tcPr>
            <w:tcW w:w="111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468F20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EDB3E3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1AEFA5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686128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644207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45E22F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02DE2B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120133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C4B261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FC1D90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</w:tcPr>
          <w:p w14:paraId="2B07047E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</w:tr>
      <w:tr w:rsidR="002E7B77" w:rsidRPr="002E7B77" w14:paraId="673317C1" w14:textId="77777777" w:rsidTr="00847D14">
        <w:trPr>
          <w:trHeight w:val="216"/>
        </w:trPr>
        <w:tc>
          <w:tcPr>
            <w:tcW w:w="1028" w:type="dxa"/>
            <w:tcBorders>
              <w:top w:val="single" w:sz="6" w:space="0" w:color="000000"/>
              <w:left w:val="single" w:sz="6" w:space="0" w:color="595959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D30609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G2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9B4B74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AAA8638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AEBED89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Bloo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804566C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97422CE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768342A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3A62EB5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95AD4E8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A6AB90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1080A3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  <w:shd w:val="clear" w:color="auto" w:fill="FFFFFF"/>
          </w:tcPr>
          <w:p w14:paraId="5123D870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</w:tr>
      <w:tr w:rsidR="002E7B77" w:rsidRPr="002E7B77" w14:paraId="02F8FF00" w14:textId="77777777" w:rsidTr="00847D14">
        <w:trPr>
          <w:trHeight w:val="216"/>
        </w:trPr>
        <w:tc>
          <w:tcPr>
            <w:tcW w:w="1028" w:type="dxa"/>
            <w:tcBorders>
              <w:top w:val="single" w:sz="6" w:space="0" w:color="000000"/>
              <w:left w:val="single" w:sz="6" w:space="0" w:color="595959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232380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G3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15BDEB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E23A0BB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7DA2743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Aqueou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720FC72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78189B7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F8D0554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01224D0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31AE301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8373FB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054AC2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  <w:shd w:val="clear" w:color="auto" w:fill="FFFFFF"/>
          </w:tcPr>
          <w:p w14:paraId="0D11E7DF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</w:tr>
      <w:tr w:rsidR="002E7B77" w:rsidRPr="002E7B77" w14:paraId="40975FD9" w14:textId="77777777" w:rsidTr="00847D14">
        <w:trPr>
          <w:trHeight w:val="216"/>
        </w:trPr>
        <w:tc>
          <w:tcPr>
            <w:tcW w:w="1028" w:type="dxa"/>
            <w:tcBorders>
              <w:top w:val="single" w:sz="6" w:space="0" w:color="000000"/>
              <w:left w:val="single" w:sz="6" w:space="0" w:color="595959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5B6431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G4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1F6054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4BF4DA8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A130963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Bloo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75BEF42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CF69E13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C1B3CB6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BF4C4B1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82AAB71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FFF287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595959"/>
              <w:bottom w:val="single" w:sz="6" w:space="0" w:color="000000"/>
              <w:right w:val="single" w:sz="6" w:space="0" w:color="595959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081523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595959"/>
              <w:bottom w:val="single" w:sz="6" w:space="0" w:color="000000"/>
              <w:right w:val="single" w:sz="6" w:space="0" w:color="595959"/>
            </w:tcBorders>
            <w:shd w:val="clear" w:color="auto" w:fill="FFFFFF"/>
          </w:tcPr>
          <w:p w14:paraId="1E1FAF5E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</w:tr>
      <w:tr w:rsidR="002E7B77" w:rsidRPr="002E7B77" w14:paraId="18A53214" w14:textId="77777777" w:rsidTr="00847D14">
        <w:trPr>
          <w:trHeight w:val="216"/>
        </w:trPr>
        <w:tc>
          <w:tcPr>
            <w:tcW w:w="1028" w:type="dxa"/>
            <w:tcBorders>
              <w:top w:val="single" w:sz="6" w:space="0" w:color="000000"/>
              <w:left w:val="single" w:sz="6" w:space="0" w:color="595959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44D23D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G5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422FCD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F308372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32F7A31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F6F721C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1795A83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7923239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E9D9E5A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FD0E73F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441BCC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EB5EFD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  <w:shd w:val="clear" w:color="auto" w:fill="FFFFFF"/>
          </w:tcPr>
          <w:p w14:paraId="6FA7EFBE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</w:p>
        </w:tc>
      </w:tr>
      <w:tr w:rsidR="002E7B77" w:rsidRPr="002E7B77" w14:paraId="6F314BFE" w14:textId="77777777" w:rsidTr="00847D14">
        <w:trPr>
          <w:trHeight w:val="216"/>
        </w:trPr>
        <w:tc>
          <w:tcPr>
            <w:tcW w:w="1028" w:type="dxa"/>
            <w:tcBorders>
              <w:top w:val="single" w:sz="6" w:space="0" w:color="000000"/>
              <w:left w:val="single" w:sz="6" w:space="0" w:color="595959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7EEBE1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G6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2BDC92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1B9B1F9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BED4445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860E85A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8BEBB01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8190E4B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44659E4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9F36967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1F6BB6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73F00C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  <w:shd w:val="clear" w:color="auto" w:fill="FFFFFF"/>
          </w:tcPr>
          <w:p w14:paraId="74CCC869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</w:tr>
      <w:tr w:rsidR="002E7B77" w:rsidRPr="002E7B77" w14:paraId="53261198" w14:textId="77777777" w:rsidTr="00847D14">
        <w:trPr>
          <w:trHeight w:val="216"/>
        </w:trPr>
        <w:tc>
          <w:tcPr>
            <w:tcW w:w="1028" w:type="dxa"/>
            <w:tcBorders>
              <w:top w:val="single" w:sz="6" w:space="0" w:color="000000"/>
              <w:left w:val="single" w:sz="6" w:space="0" w:color="595959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3D4609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G7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B49D5D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05C74F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BC0953" w14:textId="3624B32F" w:rsidR="00DF5233" w:rsidRPr="002E7B77" w:rsidRDefault="00916789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Lymph nod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BE9701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B40A1B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F49AAE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DEDC34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B28C4F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BD8F3C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2CD727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</w:tcPr>
          <w:p w14:paraId="1546AB4B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</w:tr>
      <w:tr w:rsidR="002E7B77" w:rsidRPr="002E7B77" w14:paraId="6D5CC8EF" w14:textId="77777777" w:rsidTr="00847D14">
        <w:trPr>
          <w:trHeight w:val="216"/>
        </w:trPr>
        <w:tc>
          <w:tcPr>
            <w:tcW w:w="1028" w:type="dxa"/>
            <w:tcBorders>
              <w:top w:val="single" w:sz="6" w:space="0" w:color="000000"/>
              <w:left w:val="single" w:sz="6" w:space="0" w:color="595959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7DDAA5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G8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39D165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22E749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0F9BF6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DEE7F0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74A52C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F171A9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A230B8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33D1E6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0809E0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6F7506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</w:tcPr>
          <w:p w14:paraId="4AE925D2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</w:tr>
      <w:tr w:rsidR="002E7B77" w:rsidRPr="002E7B77" w14:paraId="59EFA30F" w14:textId="77777777" w:rsidTr="00847D14">
        <w:trPr>
          <w:trHeight w:val="216"/>
        </w:trPr>
        <w:tc>
          <w:tcPr>
            <w:tcW w:w="1028" w:type="dxa"/>
            <w:tcBorders>
              <w:top w:val="single" w:sz="6" w:space="0" w:color="000000"/>
              <w:left w:val="single" w:sz="6" w:space="0" w:color="595959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9560AD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G9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AA9D3F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5F4FE7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893ED7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3C837E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8D33E4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0C97BC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25BBF9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A90D88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791596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3E0D03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595959"/>
            </w:tcBorders>
          </w:tcPr>
          <w:p w14:paraId="0685E6B0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</w:tr>
      <w:tr w:rsidR="002E7B77" w:rsidRPr="002E7B77" w14:paraId="2E97B7A0" w14:textId="77777777" w:rsidTr="00847D14">
        <w:trPr>
          <w:trHeight w:val="216"/>
        </w:trPr>
        <w:tc>
          <w:tcPr>
            <w:tcW w:w="1028" w:type="dxa"/>
            <w:tcBorders>
              <w:top w:val="single" w:sz="6" w:space="0" w:color="000000"/>
              <w:left w:val="single" w:sz="6" w:space="0" w:color="595959"/>
              <w:bottom w:val="single" w:sz="6" w:space="0" w:color="595959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4F6E55" w14:textId="77777777" w:rsidR="00DF5233" w:rsidRPr="002E7B77" w:rsidRDefault="00DF5233" w:rsidP="00D1171C">
            <w:pPr>
              <w:jc w:val="center"/>
              <w:rPr>
                <w:rFonts w:eastAsia="Helvetica Neue"/>
                <w:b/>
                <w:sz w:val="20"/>
                <w:szCs w:val="20"/>
              </w:rPr>
            </w:pPr>
            <w:r w:rsidRPr="002E7B77">
              <w:rPr>
                <w:rFonts w:eastAsia="Helvetica Neue"/>
                <w:b/>
                <w:sz w:val="20"/>
                <w:szCs w:val="20"/>
              </w:rPr>
              <w:t>G1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12" w:space="0" w:color="000000"/>
              <w:bottom w:val="single" w:sz="6" w:space="0" w:color="595959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48A4B2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6" w:space="0" w:color="000000"/>
              <w:left w:val="single" w:sz="6" w:space="0" w:color="000000"/>
              <w:bottom w:val="single" w:sz="6" w:space="0" w:color="595959"/>
              <w:right w:val="single" w:sz="6" w:space="0" w:color="000000"/>
            </w:tcBorders>
          </w:tcPr>
          <w:p w14:paraId="18E31722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595959"/>
              <w:right w:val="single" w:sz="6" w:space="0" w:color="000000"/>
            </w:tcBorders>
          </w:tcPr>
          <w:p w14:paraId="5AFB3E5A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595959"/>
              <w:right w:val="single" w:sz="6" w:space="0" w:color="000000"/>
            </w:tcBorders>
          </w:tcPr>
          <w:p w14:paraId="7393FC14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595959"/>
              <w:right w:val="single" w:sz="6" w:space="0" w:color="000000"/>
            </w:tcBorders>
          </w:tcPr>
          <w:p w14:paraId="0F3A6F00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595959"/>
              <w:right w:val="single" w:sz="6" w:space="0" w:color="000000"/>
            </w:tcBorders>
          </w:tcPr>
          <w:p w14:paraId="4FC0FD7C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595959"/>
              <w:right w:val="single" w:sz="6" w:space="0" w:color="000000"/>
            </w:tcBorders>
          </w:tcPr>
          <w:p w14:paraId="39C95783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595959"/>
              <w:right w:val="single" w:sz="6" w:space="0" w:color="000000"/>
            </w:tcBorders>
          </w:tcPr>
          <w:p w14:paraId="7C2F11C8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595959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CA13A7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595959"/>
              <w:right w:val="single" w:sz="6" w:space="0" w:color="595959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60BA05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  <w:r w:rsidRPr="002E7B77">
              <w:rPr>
                <w:rFonts w:eastAsia="Helvetica Neue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595959"/>
              <w:right w:val="single" w:sz="6" w:space="0" w:color="595959"/>
            </w:tcBorders>
          </w:tcPr>
          <w:p w14:paraId="64CD2F2D" w14:textId="77777777" w:rsidR="00DF5233" w:rsidRPr="002E7B77" w:rsidRDefault="00DF5233" w:rsidP="00D1171C">
            <w:pPr>
              <w:jc w:val="center"/>
              <w:rPr>
                <w:rFonts w:eastAsia="Helvetica Neue"/>
                <w:sz w:val="20"/>
                <w:szCs w:val="20"/>
              </w:rPr>
            </w:pPr>
          </w:p>
        </w:tc>
      </w:tr>
    </w:tbl>
    <w:p w14:paraId="0D6C4CA5" w14:textId="3287FF6D" w:rsidR="00DF5233" w:rsidRPr="002E7B77" w:rsidRDefault="00DF5233" w:rsidP="00DF5233">
      <w:pPr>
        <w:rPr>
          <w:rFonts w:eastAsia="Helvetica Neue"/>
        </w:rPr>
      </w:pPr>
      <w:r w:rsidRPr="002E7B77">
        <w:rPr>
          <w:rFonts w:eastAsia="Helvetica Neue"/>
          <w:vertAlign w:val="superscript"/>
        </w:rPr>
        <w:t>*</w:t>
      </w:r>
      <w:r w:rsidRPr="002E7B77">
        <w:rPr>
          <w:rFonts w:eastAsia="Helvetica Neue"/>
        </w:rPr>
        <w:t>R1-10 = cats receiving remdesivir, G1-10 = cats receiving GS-441524</w:t>
      </w:r>
    </w:p>
    <w:p w14:paraId="673720E0" w14:textId="0D5DB580" w:rsidR="002C6457" w:rsidRPr="002E7B77" w:rsidRDefault="002C6457" w:rsidP="00DF5233">
      <w:pPr>
        <w:rPr>
          <w:rFonts w:eastAsia="Helvetica Neue"/>
        </w:rPr>
      </w:pPr>
      <w:r w:rsidRPr="002E7B77">
        <w:rPr>
          <w:rFonts w:eastAsia="Helvetica Neue"/>
          <w:vertAlign w:val="superscript"/>
        </w:rPr>
        <w:t>†</w:t>
      </w:r>
      <w:r w:rsidRPr="002E7B77">
        <w:rPr>
          <w:rFonts w:eastAsia="Helvetica Neue"/>
        </w:rPr>
        <w:t>IHC = immunohistochemistry</w:t>
      </w:r>
    </w:p>
    <w:p w14:paraId="0EC50F6A" w14:textId="348EDB3B" w:rsidR="00DF5233" w:rsidRPr="002E7B77" w:rsidRDefault="0033483E" w:rsidP="00DF5233">
      <w:pPr>
        <w:rPr>
          <w:rFonts w:eastAsia="Helvetica Neue"/>
        </w:rPr>
      </w:pPr>
      <w:r w:rsidRPr="002E7B77">
        <w:rPr>
          <w:rFonts w:eastAsia="Helvetica Neue"/>
          <w:vertAlign w:val="superscript"/>
        </w:rPr>
        <w:t>‡</w:t>
      </w:r>
      <w:r w:rsidR="00DF5233" w:rsidRPr="002E7B77">
        <w:rPr>
          <w:rFonts w:eastAsia="Helvetica Neue"/>
        </w:rPr>
        <w:t xml:space="preserve">Based on cytology of </w:t>
      </w:r>
      <w:r w:rsidR="008B3E32" w:rsidRPr="002E7B77">
        <w:rPr>
          <w:rFonts w:eastAsia="Helvetica Neue"/>
        </w:rPr>
        <w:t>fine needle aspirate</w:t>
      </w:r>
    </w:p>
    <w:p w14:paraId="25AAB1EB" w14:textId="1CA78201" w:rsidR="00FD6ECB" w:rsidRPr="002E7B77" w:rsidRDefault="0033483E">
      <w:pPr>
        <w:rPr>
          <w:rFonts w:eastAsia="Helvetica Neue"/>
        </w:rPr>
      </w:pPr>
      <w:r w:rsidRPr="002E7B77">
        <w:rPr>
          <w:rFonts w:eastAsia="Helvetica Neue"/>
          <w:vertAlign w:val="superscript"/>
        </w:rPr>
        <w:t>§</w:t>
      </w:r>
      <w:r w:rsidR="00C61DC7" w:rsidRPr="002E7B77">
        <w:rPr>
          <w:rFonts w:eastAsia="Helvetica Neue"/>
        </w:rPr>
        <w:t>A</w:t>
      </w:r>
      <w:proofErr w:type="gramStart"/>
      <w:r w:rsidR="00C61DC7" w:rsidRPr="002E7B77">
        <w:rPr>
          <w:rFonts w:eastAsia="Helvetica Neue"/>
        </w:rPr>
        <w:t>:G</w:t>
      </w:r>
      <w:proofErr w:type="gramEnd"/>
      <w:r w:rsidR="00C61DC7" w:rsidRPr="002E7B77">
        <w:rPr>
          <w:rFonts w:eastAsia="Helvetica Neue"/>
        </w:rPr>
        <w:t xml:space="preserve"> = </w:t>
      </w:r>
      <w:proofErr w:type="spellStart"/>
      <w:r w:rsidR="00C61DC7" w:rsidRPr="002E7B77">
        <w:rPr>
          <w:rFonts w:eastAsia="Helvetica Neue"/>
        </w:rPr>
        <w:t>albumin:globulin</w:t>
      </w:r>
      <w:proofErr w:type="spellEnd"/>
      <w:r w:rsidR="00C61DC7" w:rsidRPr="002E7B77">
        <w:rPr>
          <w:rFonts w:eastAsia="Helvetica Neue"/>
        </w:rPr>
        <w:t xml:space="preserve"> ratio</w:t>
      </w:r>
    </w:p>
    <w:p w14:paraId="20784C9B" w14:textId="2979C335" w:rsidR="00FD6ECB" w:rsidRPr="002E7B77" w:rsidRDefault="0033483E" w:rsidP="00FD6ECB">
      <w:pPr>
        <w:rPr>
          <w:rFonts w:eastAsia="Helvetica Neue"/>
        </w:rPr>
      </w:pPr>
      <w:r w:rsidRPr="002E7B77">
        <w:rPr>
          <w:rFonts w:eastAsia="Helvetica Neue"/>
          <w:vertAlign w:val="superscript"/>
        </w:rPr>
        <w:t>¶</w:t>
      </w:r>
      <w:r w:rsidR="00FD6ECB" w:rsidRPr="002E7B77">
        <w:rPr>
          <w:rFonts w:eastAsia="Helvetica Neue"/>
        </w:rPr>
        <w:t>Ophthalmologist-confirmed</w:t>
      </w:r>
    </w:p>
    <w:p w14:paraId="67378C73" w14:textId="03887986" w:rsidR="00B85AD9" w:rsidRPr="002E7B77" w:rsidRDefault="000079CC">
      <w:pPr>
        <w:rPr>
          <w:rFonts w:eastAsia="Helvetica Neue"/>
          <w:vertAlign w:val="superscript"/>
        </w:rPr>
      </w:pPr>
      <w:r w:rsidRPr="002E7B77">
        <w:rPr>
          <w:rFonts w:eastAsia="Helvetica Neue"/>
          <w:vertAlign w:val="superscript"/>
        </w:rPr>
        <w:br w:type="page"/>
      </w:r>
    </w:p>
    <w:p w14:paraId="67378CD2" w14:textId="6AFFCDF8" w:rsidR="00B85AD9" w:rsidRPr="002E7B77" w:rsidRDefault="00B85AD9" w:rsidP="000079CC">
      <w:pPr>
        <w:spacing w:line="480" w:lineRule="auto"/>
        <w:rPr>
          <w:rFonts w:eastAsia="Palatino"/>
          <w:b/>
        </w:rPr>
      </w:pPr>
      <w:bookmarkStart w:id="0" w:name="_GoBack"/>
      <w:bookmarkEnd w:id="0"/>
    </w:p>
    <w:sectPr w:rsidR="00B85AD9" w:rsidRPr="002E7B77" w:rsidSect="008B3E32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lay">
    <w:altName w:val="Calibri"/>
    <w:charset w:val="00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C04D671F-55F7-4BB4-A03C-971698011B61}"/>
    <w:embedItalic r:id="rId2" w:fontKey="{1A4C9DDF-D0C6-434B-8F61-2142C62A7A0A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3" w:fontKey="{CDE90712-1650-46D0-95A6-33F0A04AFDC7}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Palatino">
    <w:charset w:val="4D"/>
    <w:family w:val="auto"/>
    <w:pitch w:val="variable"/>
    <w:sig w:usb0="A00002FF" w:usb1="7800205A" w:usb2="14600000" w:usb3="00000000" w:csb0="0000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embedTrueTypeFont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AD9"/>
    <w:rsid w:val="000079CC"/>
    <w:rsid w:val="00103E66"/>
    <w:rsid w:val="00111222"/>
    <w:rsid w:val="0012184E"/>
    <w:rsid w:val="0013259F"/>
    <w:rsid w:val="001B0D03"/>
    <w:rsid w:val="001D3AB2"/>
    <w:rsid w:val="00211FA2"/>
    <w:rsid w:val="002441D4"/>
    <w:rsid w:val="0025770B"/>
    <w:rsid w:val="002974F5"/>
    <w:rsid w:val="002C6457"/>
    <w:rsid w:val="002E7B77"/>
    <w:rsid w:val="0033483E"/>
    <w:rsid w:val="00372DFF"/>
    <w:rsid w:val="0039715E"/>
    <w:rsid w:val="00423A08"/>
    <w:rsid w:val="004302A6"/>
    <w:rsid w:val="00440BAE"/>
    <w:rsid w:val="00444EFB"/>
    <w:rsid w:val="004D0644"/>
    <w:rsid w:val="005B07C1"/>
    <w:rsid w:val="006E347E"/>
    <w:rsid w:val="007D0FC3"/>
    <w:rsid w:val="008440D8"/>
    <w:rsid w:val="00847D14"/>
    <w:rsid w:val="00880C9D"/>
    <w:rsid w:val="008A4C8A"/>
    <w:rsid w:val="008B3E32"/>
    <w:rsid w:val="008F31D4"/>
    <w:rsid w:val="00913169"/>
    <w:rsid w:val="00916789"/>
    <w:rsid w:val="00971917"/>
    <w:rsid w:val="009751F7"/>
    <w:rsid w:val="00A75612"/>
    <w:rsid w:val="00A95652"/>
    <w:rsid w:val="00AA172E"/>
    <w:rsid w:val="00AA4D37"/>
    <w:rsid w:val="00B657B8"/>
    <w:rsid w:val="00B75DA8"/>
    <w:rsid w:val="00B85AD9"/>
    <w:rsid w:val="00BA71F1"/>
    <w:rsid w:val="00BB607E"/>
    <w:rsid w:val="00BD68C3"/>
    <w:rsid w:val="00BE6F73"/>
    <w:rsid w:val="00C10B0B"/>
    <w:rsid w:val="00C15AB4"/>
    <w:rsid w:val="00C61DC7"/>
    <w:rsid w:val="00CF3067"/>
    <w:rsid w:val="00D06A5C"/>
    <w:rsid w:val="00D418E9"/>
    <w:rsid w:val="00D708D4"/>
    <w:rsid w:val="00D720CE"/>
    <w:rsid w:val="00D735F5"/>
    <w:rsid w:val="00DF5233"/>
    <w:rsid w:val="00E2125C"/>
    <w:rsid w:val="00E228C9"/>
    <w:rsid w:val="00E41033"/>
    <w:rsid w:val="00F31530"/>
    <w:rsid w:val="00F32E33"/>
    <w:rsid w:val="00F42732"/>
    <w:rsid w:val="00F4430E"/>
    <w:rsid w:val="00F771F6"/>
    <w:rsid w:val="00F84411"/>
    <w:rsid w:val="00FC18B2"/>
    <w:rsid w:val="00FD6ECB"/>
    <w:rsid w:val="00FE5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78A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="Aptos" w:eastAsia="Aptos" w:hAnsi="Aptos" w:cs="Aptos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="Aptos" w:eastAsia="Aptos" w:hAnsi="Aptos" w:cs="Aptos"/>
      <w:i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="Aptos" w:eastAsia="Aptos" w:hAnsi="Aptos" w:cs="Aptos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="Aptos" w:eastAsia="Aptos" w:hAnsi="Aptos" w:cs="Aptos"/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46C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6C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6C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</w:pPr>
    <w:rPr>
      <w:rFonts w:ascii="Play" w:eastAsia="Play" w:hAnsi="Play" w:cs="Play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746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46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46C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46C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46C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46C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46C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6C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6CF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7746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7746C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46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46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46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46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46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46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46C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746CF"/>
  </w:style>
  <w:style w:type="character" w:styleId="Hyperlink">
    <w:name w:val="Hyperlink"/>
    <w:basedOn w:val="DefaultParagraphFont"/>
    <w:uiPriority w:val="99"/>
    <w:unhideWhenUsed/>
    <w:rsid w:val="007746CF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746C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43D27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EA0A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0A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0A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A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A3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B0F04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C1D72"/>
  </w:style>
  <w:style w:type="paragraph" w:styleId="Header">
    <w:name w:val="header"/>
    <w:basedOn w:val="Normal"/>
    <w:link w:val="HeaderChar"/>
    <w:uiPriority w:val="99"/>
    <w:unhideWhenUsed/>
    <w:rsid w:val="00613E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3E63"/>
  </w:style>
  <w:style w:type="paragraph" w:styleId="Footer">
    <w:name w:val="footer"/>
    <w:basedOn w:val="Normal"/>
    <w:link w:val="FooterChar"/>
    <w:uiPriority w:val="99"/>
    <w:unhideWhenUsed/>
    <w:rsid w:val="00613E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3E63"/>
  </w:style>
  <w:style w:type="character" w:styleId="FollowedHyperlink">
    <w:name w:val="FollowedHyperlink"/>
    <w:basedOn w:val="DefaultParagraphFont"/>
    <w:uiPriority w:val="99"/>
    <w:semiHidden/>
    <w:unhideWhenUsed/>
    <w:rsid w:val="00F767CD"/>
    <w:rPr>
      <w:color w:val="96607D" w:themeColor="followed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rFonts w:ascii="Aptos" w:eastAsia="Aptos" w:hAnsi="Aptos" w:cs="Aptos"/>
      <w:color w:val="595959"/>
      <w:sz w:val="28"/>
      <w:szCs w:val="28"/>
    </w:rPr>
  </w:style>
  <w:style w:type="table" w:customStyle="1" w:styleId="a">
    <w:basedOn w:val="TableNormal"/>
    <w:rPr>
      <w:rFonts w:ascii="Aptos" w:eastAsia="Aptos" w:hAnsi="Aptos" w:cs="Aptos"/>
      <w:sz w:val="22"/>
      <w:szCs w:val="22"/>
    </w:rPr>
    <w:tblPr>
      <w:tblStyleRowBandSize w:val="1"/>
      <w:tblStyleColBandSize w:val="1"/>
    </w:tblPr>
  </w:style>
  <w:style w:type="table" w:customStyle="1" w:styleId="a0">
    <w:basedOn w:val="TableNormal"/>
    <w:rPr>
      <w:rFonts w:ascii="Aptos" w:eastAsia="Aptos" w:hAnsi="Aptos" w:cs="Aptos"/>
      <w:sz w:val="22"/>
      <w:szCs w:val="22"/>
    </w:r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="Aptos" w:eastAsia="Aptos" w:hAnsi="Aptos" w:cs="Aptos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="Aptos" w:eastAsia="Aptos" w:hAnsi="Aptos" w:cs="Aptos"/>
      <w:i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="Aptos" w:eastAsia="Aptos" w:hAnsi="Aptos" w:cs="Aptos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="Aptos" w:eastAsia="Aptos" w:hAnsi="Aptos" w:cs="Aptos"/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46C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6C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6C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</w:pPr>
    <w:rPr>
      <w:rFonts w:ascii="Play" w:eastAsia="Play" w:hAnsi="Play" w:cs="Play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746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46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46C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46C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46C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46C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46C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6C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6CF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7746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7746C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46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46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46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46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46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46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46C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746CF"/>
  </w:style>
  <w:style w:type="character" w:styleId="Hyperlink">
    <w:name w:val="Hyperlink"/>
    <w:basedOn w:val="DefaultParagraphFont"/>
    <w:uiPriority w:val="99"/>
    <w:unhideWhenUsed/>
    <w:rsid w:val="007746CF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746C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43D27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EA0A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0A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0A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A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A3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B0F04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C1D72"/>
  </w:style>
  <w:style w:type="paragraph" w:styleId="Header">
    <w:name w:val="header"/>
    <w:basedOn w:val="Normal"/>
    <w:link w:val="HeaderChar"/>
    <w:uiPriority w:val="99"/>
    <w:unhideWhenUsed/>
    <w:rsid w:val="00613E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3E63"/>
  </w:style>
  <w:style w:type="paragraph" w:styleId="Footer">
    <w:name w:val="footer"/>
    <w:basedOn w:val="Normal"/>
    <w:link w:val="FooterChar"/>
    <w:uiPriority w:val="99"/>
    <w:unhideWhenUsed/>
    <w:rsid w:val="00613E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3E63"/>
  </w:style>
  <w:style w:type="character" w:styleId="FollowedHyperlink">
    <w:name w:val="FollowedHyperlink"/>
    <w:basedOn w:val="DefaultParagraphFont"/>
    <w:uiPriority w:val="99"/>
    <w:semiHidden/>
    <w:unhideWhenUsed/>
    <w:rsid w:val="00F767CD"/>
    <w:rPr>
      <w:color w:val="96607D" w:themeColor="followed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rFonts w:ascii="Aptos" w:eastAsia="Aptos" w:hAnsi="Aptos" w:cs="Aptos"/>
      <w:color w:val="595959"/>
      <w:sz w:val="28"/>
      <w:szCs w:val="28"/>
    </w:rPr>
  </w:style>
  <w:style w:type="table" w:customStyle="1" w:styleId="a">
    <w:basedOn w:val="TableNormal"/>
    <w:rPr>
      <w:rFonts w:ascii="Aptos" w:eastAsia="Aptos" w:hAnsi="Aptos" w:cs="Aptos"/>
      <w:sz w:val="22"/>
      <w:szCs w:val="22"/>
    </w:rPr>
    <w:tblPr>
      <w:tblStyleRowBandSize w:val="1"/>
      <w:tblStyleColBandSize w:val="1"/>
    </w:tblPr>
  </w:style>
  <w:style w:type="table" w:customStyle="1" w:styleId="a0">
    <w:basedOn w:val="TableNormal"/>
    <w:rPr>
      <w:rFonts w:ascii="Aptos" w:eastAsia="Aptos" w:hAnsi="Aptos" w:cs="Aptos"/>
      <w:sz w:val="22"/>
      <w:szCs w:val="22"/>
    </w:r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AkGQXz5S/2VMuTmQXQN5NNV1vmw==">CgMxLjAaJwoBMBIiCiAIBCocCgtBQUFCcG9oVjczVRAIGgtBQUFCcG9oVjczVRonCgExEiIKIAgEKhwKC0FBQUJwb2hWNzNZEAgaC0FBQUJwb2hWNzNZGicKATISIgogCAQqHAoLQUFBQnBvaFY3M1kQCBoLQUFBQnBvaFY3M2MaJwoBMxIiCiAIBCocCgtBQUFCcG9oVjczWRAIGgtBQUFCcHNXaFlJVRoaCgE0EhUKEwgEKg8KC0FBQUJwb2hWNzJnEAEaJwoBNRIiCiAIBCocCgtBQUFCcG9oVjczSRAIGgtBQUFCcG9oVjczSRoaCgE2EhUKEwgEKg8KC0FBQUJwb2hWNzJrEAEaGgoBNxIVChMIBCoPCgtBQUFCcG9oVjcyTRABGhoKATgSFQoTCAQqDwoLQUFBQnBvaFY3M2sQARoaCgE5EhUKEwgEKg8KC0FBQUJwb2hWNzJvEAEaGwoCMTASFQoTCAQqDwoLQUFBQnBvaFY3M3MQARobCgIxMRIVChMIBCoPCgtBQUFCcG9oVjcySRABGhsKAjEyEhUKEwgEKg8KC0FBQUJwb2hWNzJJEAIaKAoCMTMSIgogCAQqHAoLQUFBQnBzV2hZSWcQCBoLQUFBQnBzV2hZSWcaKAoCMTQSIgogCAQqHAoLQUFBQnBvaFY3MlEQCBoLQUFBQnBvaFY3MlEaKAoCMTUSIgogCAQqHAoLQUFBQnBvaFY3M28QCBoLQUFBQnBvaFY3M28aGwoCMTYSFQoTCAQqDwoLQUFBQnBvaFY3M2cQARobCgIxNxIVChMIBCoPCgtBQUFCcG9oVjcyRRABGigKAjE4EiIKIAgEKhwKC0FBQUJwb2hWNzJjEAgaC0FBQUJwb2hWNzJjGhsKAjE5EhUKEwgEKg8KC0FBQUJwc1doWUlrEAEaGwoCMjASFQoTCAQqDwoLQUFBQnBzV2hZSWsQAhooCgIyMRIiCiAIBCocCgtBQUFCcG9oVjczdxAIGgtBQUFCcG9oVjczdxooCgIyMhIiCiAIBCocCgtBQUFCcG9oVjcyNBAIGgtBQUFCcG9oVjcyNBooCgIyMxIiCiAIBCocCgtBQUFCcHNXaFlWTRAIGgtBQUFCcHNXaFlWTRooCgIyNBIiCiAIBCocCgtBQUFCcHNXaFlWTRAIGgtBQUFCcHNXaFlXTRooCgIyNRIiCiAIBCocCgtBQUFCcHNXaFlWMBAIGgtBQUFCcHNXaFlWMBooCgIyNhIiCiAIBCocCgtBQUFCcG9oVjczURAIGgtBQUFCcG9oVjczURooCgIyNxIiCiAIBCocCgtBQUFCcG9oVjczQRAIGgtBQUFCcG9oVjczQRooCgIyOBIiCiAIBCocCgtBQUFCcG9oVjczQRAIGgtBQUFCcG9oVjczRRooCgIyORIiCiAIBCocCgtBQUFCcG9oVjcycxAIGgtBQUFCcG9oVjcycxooCgIzMBIiCiAIBCocCgtBQUFCcG9oVjcycxAIGgtBQUFCcG9oVjcydxooCgIzMRIiCiAIBCocCgtBQUFCcG9oVjcxOBAIGgtBQUFCcG9oVjcxOBooCgIzMhIiCiAIBCocCgtBQUFCcG9oVjcxOBAIGgtBQUFCcG9oVjcyQRooCgIzMxIiCiAIBCocCgtBQUFCcHNXaFlWURAIGgtBQUFCcHNXaFlWURooCgIzNBIiCiAIBCocCgtBQUFCcHNXaFlWZxAIGgtBQUFCcHNXaFlWZxooCgIzNRIiCiAIBCocCgtBQUFCcHNXaFlWdxAIGgtBQUFCcHNXaFlWdxooCgIzNhIiCiAIBCocCgtBQUFCcHNXaFlXRRAIGgtBQUFCcHNXaFlXRRooCgIzNxIiCiAIBCocCgtBQUFCcG9oVjcyWRAIGgtBQUFCcG9oVjcyWRooCgIzOBIiCiAIBCocCgtBQUFCcG9oVjcyWRAIGgtBQUFCcHNXaFlXSRooCgIzORIiCiAIBCocCgtBQUFCcHNXaFlXVRAIGgtBQUFCcHNXaFlXVRooCgI0MBIiCiAIBCocCgtBQUFCcHNXaFlXWRAIGgtBQUFCcHNXaFlXWRooCgI0MRIiCiAIBCocCgtBQUFCcG9oVjcyMBAIGgtBQUFCcG9oVjcyMBobCgI0MhIVChMIBCoPCgtBQUFCcG9oVjczTRABGigKAjQzEiIKIAgEKhwKC0FBQUJwb2hWNzI4EAgaC0FBQUJwb2hWNzI4GigKAjQ0EiIKIAgEKhwKC0FBQUJwc1doWVpVEAgaC0FBQUJwc1doWVpVGigKAjQ1EiIKIAgEKhwKC0FBQUJwb2hWNzMwEAgaC0FBQUJwb2hWNzMwGigKAjQ2EiIKIAgEKhwKC0FBQUJwb2hWNzJVEAgaC0FBQUJwb2hWNzJVGi4KAjQ3EigKJggHQiIKDkhlbHZldGljYSBOZXVlEhBBcmlhbCBVbmljb2RlIE1TGi4KAjQ4EigKJggHQiIKDkhlbHZldGljYSBOZXVlEhBBcmlhbCBVbmljb2RlIE1TIv8DCgtBQUFCcG9oVjcyURLVAwoLQUFBQnBvaFY3MlESC0FBQUJwb2hWNzJRGlgKCXRleHQvaHRtbBJLc3RhdGUgc29tZXdoZXJlIGhvdyB0aGVzZSBkb3NlcyBjb21wYXJlIG1hZ25pdHVkZS13aXNlIHRvIHdldCBGSVAgZG9zZXMuLi4uIlkKCnRleHQvcGxhaW4SS3N0YXRlIHNvbWV3aGVyZSBob3cgdGhlc2UgZG9zZXMgY29tcGFyZSBtYWduaXR1ZGUtd2lzZSB0byB3ZXQgRklQIGRvc2VzLi4uLipHCg5CcmlhbiBHIE11cnBoeRo1Ly9zc2wuZ3N0YXRpYy5jb20vZG9jcy9jb21tb24vYmx1ZV9zaWxob3VldHRlOTYtMC5wbmcwoJ+9zYkzOKCfvc2JM3JJCg5CcmlhbiBHIE11cnBoeRo3CjUvL3NzbC5nc3RhdGljLmNvbS9kb2NzL2NvbW1vbi9ibHVlX3NpbGhvdWV0dGU5Ni0wLnBuZ3gAiAEBmgEGCAAQABgAqgFNEktzdGF0ZSBzb21ld2hlcmUgaG93IHRoZXNlIGRvc2VzIGNvbXBhcmUgbWFnbml0dWRlLXdpc2UgdG8gd2V0IEZJUCBkb3Nlcy4uLi6wAQC4AQEYoJ+9zYkzIKCfvc2JMzAAQghraXguY210NCLhAQoLQUFBQnBzV2hZVmcSsQEKC0FBQUJwc1doWVZnEgtBQUFCcHNXaFlWZxoVCgl0ZXh0L2h0bWwSCFJULXFQQ1I/IhYKCnRleHQvcGxhaW4SCFJULXFQQ1I/KhsiFTEwNjgwNjg0Njk5ODQxNjkyMzk4MygAOAAw+py7/YwzOIDP1v2MM0oRCgp0ZXh0L3BsYWluEgNSVC1aDGUxazU3ZzZoM2F6NXICIAB4AJoBBggAEAAYAKoBChIIUlQtcVBDUj8Y+py7/YwzIIDP1v2MM0IQa2l4LjRwMmM5NTNyaHljMCK9AwoLQUFBQnBvaFY3M3MS5gIKC0FBQUJwb2hWNzNzEgtBQUFCcG9oVjczcxoNCgl0ZXh0L2h0bWwSACIOCgp0ZXh0L3BsYWluEgAqRwoOQnJpYW4gRyBNdXJwaHkaNS8vc3NsLmdzdGF0aWMuY29tL2RvY3MvY29tbW9uL2JsdWVfc2lsaG91ZXR0ZTk2LTAucG5nMOD1tc2JMzjg9bXNiTNKPQokYXBwbGljYXRpb24vdm5kLmdvb2dsZS1hcHBzLmRvY3MubWRzGhXC19rkAQ8aDQoJCgN3YXMQARgAEAFySQoOQnJpYW4gRyBNdXJwaHkaNwo1Ly9zc2wuZ3N0YXRpYy5jb20vZG9jcy9jb21tb24vYmx1ZV9zaWxob3VldHRlOTYtMC5wbmd4AIIBNXN1Z2dlc3RJZEltcG9ydDlhNzcxZGM0LTIxYjUtNGRmMi05ZmM4LWEyZmNiZmMzZjcyY182iAEBmgEGCAAQABgAsAEAuAEBGOD1tc2JMyDg9bXNiTMwAEI1c3VnZ2VzdElkSW1wb3J0OWE3NzFkYzQtMjFiNS00ZGYyLTlmYzgtYTJmY2JmYzNmNzJjXzYi3AEKC0FBQUJwc1doWVdFEqwBCgtBQUFCcHNXaFlXRRILQUFBQnBzV2hZV0UaEwoJdGV4dC9odG1sEgZkZWxldGUiFAoKdGV4dC9wbGFpbhIGZGVsZXRlKhsiFTEwNjgwNjg0Njk5ODQxNjkyMzk4MygAOAAwv7Hs/YwzOL+x7P2MM0oSCgp0ZXh0L3BsYWluEgR0aGF0WgxqZzlhMm53d25pbnNyAiAAeACaAQYIABAAGACqAQgSBmRlbGV0ZRi/sez9jDMgv7Hs/YwzQhBraXgucmpoNG9kOGN0cDNhIp0ECgtBQUFCcG9oVjcyVRLyAwoLQUFBQnBvaFY3MlUSC0FBQUJwb2hWNzJVGmMKCXRleHQvaHRtbBJWZGlkIHdlIGV2ZXIgZ2V0IGEgdGlzc3VlIGJpb3BzeSBvbiBhbnkgb2YgdGhlc2UgY2F0cz8gSSBkb24mIzM5O3QgcmVtZW1iZXIgc2VlaW5nIEFOWS4iYAoKdGV4dC9wbGFpbhJSZGlkIHdlIGV2ZXIgZ2V0IGEgdGlzc3VlIGJpb3BzeSBvbiBhbnkgb2YgdGhlc2UgY2F0cz8gSSBkb24ndCByZW1lbWJlciBzZWVpbmcgQU5ZLipHCg5CcmlhbiBHIE11cnBoeRo1Ly9zc2wuZ3N0YXRpYy5jb20vZG9jcy9jb21tb24vYmx1ZV9zaWxob3VldHRlOTYtMC5wbmcwwPDWzYkzOMDw1s2JM3JJCg5CcmlhbiBHIE11cnBoeRo3CjUvL3NzbC5nc3RhdGljLmNvbS9kb2NzL2NvbW1vbi9ibHVlX3NpbGhvdWV0dGU5Ni0wLnBuZ3gAiAEBmgEGCAAQABgAqgFYElZkaWQgd2UgZXZlciBnZXQgYSB0aXNzdWUgYmlvcHN5IG9uIGFueSBvZiB0aGVzZSBjYXRzPyBJIGRvbiYjMzk7dCByZW1lbWJlciBzZWVpbmcgQU5ZLrABALgBARjA8NbNiTMgwPDWzYkzMABCCWtpeC5jbXQyMCL7AwoLQUFBQnBvaFY3M3cS0QMKC0FBQUJwb2hWNzN3EgtBQUFCcG9oVjczdxpYCgl0ZXh0L2h0bWwSS0kgZG9uJiMzOTt0IHJlY2FsbCBnZXR0aW5nIGFuIGV5ZS0gd2VyZSB0aGVzZSBzZW50IHRvIFdpc2NvbnNpbj8gU2VyaW91c2x5PyJVCgp0ZXh0L3BsYWluEkdJIGRvbid0IHJlY2FsbCBnZXR0aW5nIGFuIGV5ZS0gd2VyZSB0aGVzZSBzZW50IHRvIFdpc2NvbnNpbj8gU2VyaW91c2x5PypHCg5CcmlhbiBHIE11cnBoeRo1Ly9zc2wuZ3N0YXRpYy5jb20vZG9jcy9jb21tb24vYmx1ZV9zaWxob3VldHRlOTYtMC5wbmcwoMXazYkzOKDF2s2JM3JJCg5CcmlhbiBHIE11cnBoeRo3CjUvL3NzbC5nc3RhdGljLmNvbS9kb2NzL2NvbW1vbi9ibHVlX3NpbGhvdWV0dGU5Ni0wLnBuZ3gAiAEBmgEGCAAQABgAqgFNEktJIGRvbiYjMzk7dCByZWNhbGwgZ2V0dGluZyBhbiBleWUtIHdlcmUgdGhlc2Ugc2VudCB0byBXaXNjb25zaW4/IFNlcmlvdXNseT+wAQC4AQEYoMXazYkzIKDF2s2JMzAAQghraXguY210NyLZAQoLQUFBQnBzV2hZVjASqQEKC0FBQUJwc1doWVYwEgtBQUFCcHNXaFlWMBoTCgl0ZXh0L2h0bWwSBkRlbGV0ZSIUCgp0ZXh0L3BsYWluEgZEZWxldGUqGyIVMTA2ODA2ODQ2OTk4NDE2OTIzOTgzKAA4ADCMht39jDM4jIbd/YwzSg8KCnRleHQvcGxhaW4SASlaDHFjdHJoaWR2bmRkYnICIAB4AJoBBggAEAAYAKoBCBIGRGVsZXRlGIyG3f2MMyCMht39jDNCEGtpeC5xYm5lNmQ1dDhicW8izgMKC0FBQUJwb2hWNzJJEvcCCgtBQUFCcG9oVjcySRILQUFBQnBvaFY3MkkaDQoJdGV4dC9odG1sEgAiDgoKdGV4dC9wbGFpbhIAKkcKDkJyaWFuIEcgTXVycGh5GjUvL3NzbC5nc3RhdGljLmNvbS9kb2NzL2NvbW1vbi9ibHVlX3NpbGhvdWV0dGU5Ni0wLnBuZzDAyrnNiTM4wMq5zYkzSk4KJGFwcGxpY2F0aW9uL3ZuZC5nb29nbGUtYXBwcy5kb2NzLm1kcxomwtfa5AEgCh4KDgoIaGFkIGJlZW4QARgAEgoKBHdlcmUQARgAGAFySQoOQnJpYW4gRyBNdXJwaHkaNwo1Ly9zc2wuZ3N0YXRpYy5jb20vZG9jcy9jb21tb24vYmx1ZV9zaWxob3VldHRlOTYtMC5wbmd4AIIBNXN1Z2dlc3RJZEltcG9ydDlhNzcxZGM0LTIxYjUtNGRmMi05ZmM4LWEyZmNiZmMzZjcyY183iAEBmgEGCAAQABgAsAEAuAEBGMDKuc2JMyDAyrnNiTMwAEI1c3VnZ2VzdElkSW1wb3J0OWE3NzFkYzQtMjFiNS00ZGYyLTlmYzgtYTJmY2JmYzNmNzJjXzcixwMKC0FBQUJwb2hWNzNrEvACCgtBQUFCcG9oVjczaxILQUFBQnBvaFY3M2saDQoJdGV4dC9odG1sEgAiDgoKdGV4dC9wbGFpbhIAKkcKDkJyaWFuIEcgTXVycGh5GjUvL3NzbC5nc3RhdGljLmNvbS9kb2NzL2NvbW1vbi9ibHVlX3NpbGhvdWV0dGU5Ni0wLnBuZzCAobLNiTM4gKGyzYkzSkcKJGFwcGxpY2F0aW9uL3ZuZC5nb29nbGUtYXBwcy5kb2NzLm1kcxofwtfa5AEZGhcKEwoNKHZpcmFsIG5pY2hlKRABGAAQAXJJCg5CcmlhbiBHIE11cnBoeRo3CjUvL3NzbC5nc3RhdGljLmNvbS9kb2NzL2NvbW1vbi9ibHVlX3NpbGhvdWV0dGU5Ni0wLnBuZ3gAggE1c3VnZ2VzdElkSW1wb3J0OWE3NzFkYzQtMjFiNS00ZGYyLTlmYzgtYTJmY2JmYzNmNzJjXzSIAQGaAQYIABAAGACwAQC4AQEYgKGyzYkzIIChss2JMzAAQjVzdWdnZXN0SWRJbXBvcnQ5YTc3MWRjNC0yMWI1LTRkZjItOWZjOC1hMmZjYmZjM2Y3MmNfNCLNAwoLQUFBQnBvaFY3MzASogMKC0FBQUJwb2hWNzMwEgtBQUFCcG9oVjczMBpICgl0ZXh0L2h0bWwSO0ZvciBFPGJyPiB3aHkgYXJlIHRoZXJlIGEgZmV3IGRvdHMgdy9vdXQgYSBjb25uZWN0aW5nIGxpbmU/IkYKCnRleHQvcGxhaW4SOEZvciBFCiB3aHkgYXJlIHRoZXJlIGEgZmV3IGRvdHMgdy9vdXQgYSBjb25uZWN0aW5nIGxpbmU/KkcKDkJyaWFuIEcgTXVycGh5GjUvL3NzbC5nc3RhdGljLmNvbS9kb2NzL2NvbW1vbi9ibHVlX3NpbGhvdWV0dGU5Ni0wLnBuZzDg0pHPiTM44NKRz4kzckkKDkJyaWFuIEcgTXVycGh5GjcKNS8vc3NsLmdzdGF0aWMuY29tL2RvY3MvY29tbW9uL2JsdWVfc2lsaG91ZXR0ZTk2LTAucG5neACIAQGaAQYIABAAGACqAT0SO0ZvciBFPGJyPiB3aHkgYXJlIHRoZXJlIGEgZmV3IGRvdHMgdy9vdXQgYSBjb25uZWN0aW5nIGxpbmU/sAEAuAEBGODSkc+JMyDg0pHPiTMwAEIJa2l4LmNtdDE5Ir8DCgtBQUFCcG9oVjcyTRLoAgoLQUFBQnBvaFY3Mk0SC0FBQUJwb2hWNzJNGg0KCXRleHQvaHRtbBIAIg4KCnRleHQvcGxhaW4SACpHCg5CcmlhbiBHIE11cnBoeRo1Ly9zc2wuZ3N0YXRpYy5jb20vZG9jcy9jb21tb24vYmx1ZV9zaWxob3VldHRlOTYtMC5wbmcwoMyuzYkzOKDMrs2JM0o/CiRhcHBsaWNhdGlvbi92bmQuZ29vZ2xlLWFwcHMuZG9jcy5tZHMaF8LX2uQBERoPCgsKBW9mdGVuEAEYABABckkKDkJyaWFuIEcgTXVycGh5GjcKNS8vc3NsLmdzdGF0aWMuY29tL2RvY3MvY29tbW9uL2JsdWVfc2lsaG91ZXR0ZTk2LTAucG5neACCATVzdWdnZXN0SWRJbXBvcnQ5YTc3MWRjNC0yMWI1LTRkZjItOWZjOC1hMmZjYmZjM2Y3MmNfM4gBAZoBBggAEAAYALABALgBARigzK7NiTMgoMyuzYkzMABCNXN1Z2dlc3RJZEltcG9ydDlhNzcxZGM0LTIxYjUtNGRmMi05ZmM4LWEyZmNiZmMzZjcyY18zIoIFCgtBQUFCcG9oVjczbxLYBAoLQUFBQnBvaFY3M28SC0FBQUJwb2hWNzNvGoQBCgl0ZXh0L2h0bWwSd3RoaXMgbWFrZXMgaXQgc291bmQgbGlrZSBOTSBQaGFybVRlY2ggZGlkIHRoZSBjb21wb3VuZGluZyBpbnRvIGNhcHN1bGVzLiBUaGV5IGRpZCBub3Q8YnI+V2FzIGRvbmUgYnkgdGhlIFZNVEggcGhhcm1hY3kuIoIBCgp0ZXh0L3BsYWluEnR0aGlzIG1ha2VzIGl0IHNvdW5kIGxpa2UgTk0gUGhhcm1UZWNoIGRpZCB0aGUgY29tcG91bmRpbmcgaW50byBjYXBzdWxlcy4gVGhleSBkaWQgbm90CldhcyBkb25lIGJ5IHRoZSBWTVRIIHBoYXJtYWN5LipHCg5CcmlhbiBHIE11cnBoeRo1Ly9zc2wuZ3N0YXRpYy5jb20vZG9jcy9jb21tb24vYmx1ZV9zaWxob3VldHRlOTYtMC5wbmcwgMfPzYkzOIDHz82JM3JJCg5CcmlhbiBHIE11cnBoeRo3CjUvL3NzbC5nc3RhdGljLmNvbS9kb2NzL2NvbW1vbi9ibHVlX3NpbGhvdWV0dGU5Ni0wLnBuZ3gAiAEBmgEGCAAQABgAqgF5End0aGlzIG1ha2VzIGl0IHNvdW5kIGxpa2UgTk0gUGhhcm1UZWNoIGRpZCB0aGUgY29tcG91bmRpbmcgaW50byBjYXBzdWxlcy4gVGhleSBkaWQgbm90PGJyPldhcyBkb25lIGJ5IHRoZSBWTVRIIHBoYXJtYWN5LrABALgBARiAx8/NiTMggMfPzYkzMABCCGtpeC5jbXQ1Ip8CCgtBQUFCcHNXaFlJaxLrAQoLQUFBQnBzV2hZSWsSC0FBQUJwc1doWUlrGg0KCXRleHQvaHRtbBIAIg4KCnRleHQvcGxhaW4SACobIhUxMDY4MDY4NDY5OTg0MTY5MjM5ODMoADgAMPb60PyMMziTs9P8jDNKUgokYXBwbGljYXRpb24vdm5kLmdvb2dsZS1hcHBzLmRvY3MubWRzGirC19rkASQSCgoGCgAQFBgAEAEaFgoSCgxxdWFudGl0YXRpdmUQARgAEAFaC2UzNXU3eHVjZDQ2cgIgAHgAggEUc3VnZ2VzdC43bmFqc2gxaXd3d2maAQYIABAAGAAY9vrQ/IwzIJOz0/yMM0IUc3VnZ2VzdC43bmFqc2gxaXd3d2kizgMKC0FBQUJwb2hWNzJjEqQDCgtBQUFCcG9oVjcyYxILQUFBQnBvaFY3MmMaSQoJdGV4dC9odG1sEjxub3QgZnJvbSBvdXIgcmVzdWx0cywgdGhhdCB3YXMgdGhlIEV1cm9wZWFuIGdyb3VwJiMzOTtzIGRhdGEiRgoKdGV4dC9wbGFpbhI4bm90IGZyb20gb3VyIHJlc3VsdHMsIHRoYXQgd2FzIHRoZSBFdXJvcGVhbiBncm91cCdzIGRhdGEqRwoOQnJpYW4gRyBNdXJwaHkaNS8vc3NsLmdzdGF0aWMuY29tL2RvY3MvY29tbW9uL2JsdWVfc2lsaG91ZXR0ZTk2LTAucG5nMMCdyM2JMzjAncjNiTNySQoOQnJpYW4gRyBNdXJwaHkaNwo1Ly9zc2wuZ3N0YXRpYy5jb20vZG9jcy9jb21tb24vYmx1ZV9zaWxob3VldHRlOTYtMC5wbmd4AIgBAZoBBggAEAAYAKoBPhI8bm90IGZyb20gb3VyIHJlc3VsdHMsIHRoYXQgd2FzIHRoZSBFdXJvcGVhbiBncm91cCYjMzk7cyBkYXRhsAEAuAEBGMCdyM2JMyDAncjNiTMwAEIIa2l4LmNtdDYiiwMKC0FBQUJwc1doWUlnEtsCCgtBQUFCcHNXaFlJZxILQUFBQnBzV2hZSWcaQAoJdGV4dC9odG1sEjNXaGVyZSBkaWQgdGhlIGRvc2FnaW5nIGNvbWUgZnJvbT8gUHJldmlvdXMgc3R1ZGllcz8iQQoKdGV4dC9wbGFpbhIzV2hlcmUgZGlkIHRoZSBkb3NhZ2luZyBjb21lIGZyb20/IFByZXZpb3VzIHN0dWRpZXM/KhsiFTEwNjgwNjg0Njk5ODQxNjkyMzk4MygAOAAw+PXG/IwzOPj1xvyMM0o6Cgp0ZXh0L3BsYWluEiwoMTgtMjJtZy9rZykgb3Igb3JhbCByZW1kZXNpdmlyICgzOC00Mm1nL2tnKVoMdGNyd2tsNXN2ZHl2cgIgAHgAmgEGCAAQABgAqgE1EjNXaGVyZSBkaWQgdGhlIGRvc2FnaW5nIGNvbWUgZnJvbT8gUHJldmlvdXMgc3R1ZGllcz8Y+PXG/IwzIPj1xvyMM0IQa2l4LnVsOTRjYXo0NGZ5MSK+AwoLQUFBQnBvaFY3MmcS5wIKC0FBQUJwb2hWNzJnEgtBQUFCcG9oVjcyZxoNCgl0ZXh0L2h0bWwSACIOCgp0ZXh0L3BsYWluEgAqRwoOQnJpYW4gRyBNdXJwaHkaNS8vc3NsLmdzdGF0aWMuY29tL2RvY3MvY29tbW9uL2JsdWVfc2lsaG91ZXR0ZTk2LTAucG5nMKD5n82JMzig+Z/NiTNKPgokYXBwbGljYXRpb24vdm5kLmdvb2dsZS1hcHBzLmRvY3MubWRzGhbC19rkARAaDgoKCgRvcmFsEAEYABABckkKDkJyaWFuIEcgTXVycGh5GjcKNS8vc3NsLmdzdGF0aWMuY29tL2RvY3MvY29tbW9uL2JsdWVfc2lsaG91ZXR0ZTk2LTAucG5neACCATVzdWdnZXN0SWRJbXBvcnQ5YTc3MWRjNC0yMWI1LTRkZjItOWZjOC1hMmZjYmZjM2Y3MmNfMYgBAZoBBggAEAAYALABALgBARig+Z/NiTMgoPmfzYkzMABCNXN1Z2dlc3RJZEltcG9ydDlhNzcxZGM0LTIxYjUtNGRmMi05ZmM4LWEyZmNiZmMzZjcyY18xIvsFCgtBQUFCcG9oVjczSRLRBQoLQUFBQnBvaFY3M0kSC0FBQUJwb2hWNzNJGqsBCgl0ZXh0L2h0bWwSnQFhcmUgeW91IHN1cmUgdGhpcyBpcyB0aGUgY29ycmVjdCByZWYgZm9yIHRoaXMgKCMyNCk/ICBQZXJpdmFzY3VsaXRpcyBpcyBub3QgYSB0ZXJtIGVtYnJhY2VkIGJ5IG1hbnkgcGF0aG9sb2dpc3RzLiAgSXQgaGFzIGJlZW4gYSBmaWdodCB0byBnZXQgdGhlbSB0byB1c2UgaXQuIqwBCgp0ZXh0L3BsYWluEp0BYXJlIHlvdSBzdXJlIHRoaXMgaXMgdGhlIGNvcnJlY3QgcmVmIGZvciB0aGlzICgjMjQpPyAgUGVyaXZhc2N1bGl0aXMgaXMgbm90IGEgdGVybSBlbWJyYWNlZCBieSBtYW55IHBhdGhvbG9naXN0cy4gIEl0IGhhcyBiZWVuIGEgZmlnaHQgdG8gZ2V0IHRoZW0gdG8gdXNlIGl0LipHCg5CcmlhbiBHIE11cnBoeRo1Ly9zc2wuZ3N0YXRpYy5jb20vZG9jcy9jb21tb24vYmx1ZV9zaWxob3VldHRlOTYtMC5wbmcwwPeqzYkzOMD3qs2JM3JJCg5CcmlhbiBHIE11cnBoeRo3CjUvL3NzbC5nc3RhdGljLmNvbS9kb2NzL2NvbW1vbi9ibHVlX3NpbGhvdWV0dGU5Ni0wLnBuZ3gAiAEBmgEGCAAQABgAqgGgARKdAWFyZSB5b3Ugc3VyZSB0aGlzIGlzIHRoZSBjb3JyZWN0IHJlZiBmb3IgdGhpcyAoIzI0KT8gIFBlcml2YXNjdWxpdGlzIGlzIG5vdCBhIHRlcm0gZW1icmFjZWQgYnkgbWFueSBwYXRob2xvZ2lzdHMuICBJdCBoYXMgYmVlbiBhIGZpZ2h0IHRvIGdldCB0aGVtIHRvIHVzZSBpdC6wAQC4AQEYwPeqzYkzIMD3qs2JMzAAQghraXguY210MyKoBwoLQUFBQnBvaFY3MlkS/QYKC0FBQUJwb2hWNzJZEgtBQUFCcG9oVjcyWRpgCgl0ZXh0L2h0bWwSU3doYXQgZG9lcyB0aGlzIG1lYW4/IElmIHlvdSBkb24mIzM5O3QgaGF2ZSBJSEMgKyBvciBQQ1IgKyBob3cgaXMgaXQgRklQIGFzc29jaWF0ZWQ/Il0KCnRleHQvcGxhaW4ST3doYXQgZG9lcyB0aGlzIG1lYW4/IElmIHlvdSBkb24ndCBoYXZlIElIQyArIG9yIFBDUiArIGhvdyBpcyBpdCBGSVAgYXNzb2NpYXRlZD8qRwoOQnJpYW4gRyBNdXJwaHkaNS8vc3NsLmdzdGF0aWMuY29tL2RvY3MvY29tbW9uL2JsdWVfc2lsaG91ZXR0ZTk2LTAucG5nMKDW+86JMziZ0vn9jDNCkQMKC0FBQUJwc1doWVdJEgtBQUFCcG9oVjcyWRpmCgl0ZXh0L2h0bWwSWWhhZCBpbmZsYW1tYXRpb27CoHR5cGljYWxseSBvYnNlcnZlZCB3aXRoIEZJUC1hc3NvY2FpdGVkIGRpc2Vhc2UgKG9yIHNvbWV0aGluZyBsaWtlIHRoYXQpImcKCnRleHQvcGxhaW4SWWhhZCBpbmZsYW1tYXRpb27CoHR5cGljYWxseSBvYnNlcnZlZCB3aXRoIEZJUC1hc3NvY2FpdGVkIGRpc2Vhc2UgKG9yIHNvbWV0aGluZyBsaWtlIHRoYXQpKhsiFTEwNjgwNjg0Njk5ODQxNjkyMzk4MygAOAAwmdL5/YwzOJnS+f2MM1oMYnE3ZmFoZ3NrZHY5cgIgAHgAmgEGCAAQABgAqgFbElloYWQgaW5mbGFtbWF0aW9uwqB0eXBpY2FsbHkgb2JzZXJ2ZWQgd2l0aCBGSVAtYXNzb2NhaXRlZCBkaXNlYXNlIChvciBzb21ldGhpbmcgbGlrZSB0aGF0KXJJCg5CcmlhbiBHIE11cnBoeRo3CjUvL3NzbC5nc3RhdGljLmNvbS9kb2NzL2NvbW1vbi9ibHVlX3NpbGhvdWV0dGU5Ni0wLnBuZ3gAiAEBmgEGCAAQABgAqgFVElN3aGF0IGRvZXMgdGhpcyBtZWFuPyBJZiB5b3UgZG9uJiMzOTt0IGhhdmUgSUhDICsgb3IgUENSICsgaG93IGlzIGl0IEZJUCBhc3NvY2lhdGVkP7ABALgBARig1vvOiTMgmdL5/YwzMABCCWtpeC5jbXQxNiKIBQoLQUFBQnBvaFY3MTgS3QQKC0FBQUJwb2hWNzE4EgtBQUFCcG9oVjcxOBokCgl0ZXh0L2h0bWwSF0JyaWFuIC0gdGhpcyBpcyAyM04wNDcyIiUKCnRleHQvcGxhaW4SF0JyaWFuIC0gdGhpcyBpcyAyM04wNDcyKkcKDlRlcnphIEJyb3N0b2ZmGjUvL3NzbC5nc3RhdGljLmNvbS9kb2NzL2NvbW1vbi9ibHVlX3NpbGhvdWV0dGU5Ni0wLnBuZzDgoo/YiDM4wK7pzokzQqECCgtBQUFCcG9oVjcyQRILQUFBQnBvaFY3MTgaHQoJdGV4dC9odG1sEhBEZXh0ZXI8YnI+Tm8gSUhDIhsKCnRleHQvcGxhaW4SDURleHRlcgpObyBJSEMqRwoOQnJpYW4gRyBNdXJwaHkaNS8vc3NsLmdzdGF0aWMuY29tL2RvY3MvY29tbW9uL2JsdWVfc2lsaG91ZXR0ZTk2LTAucG5nMMCu6c6JMzjArunOiTNySQoOQnJpYW4gRyBNdXJwaHkaNwo1Ly9zc2wuZ3N0YXRpYy5jb20vZG9jcy9jb21tb24vYmx1ZV9zaWxob3VldHRlOTYtMC5wbmd4AIgBAZoBBggAEAAYAKoBEhIQRGV4dGVyPGJyPk5vIElIQ7ABALgBAXJJCg5UZXJ6YSBCcm9zdG9mZho3CjUvL3NzbC5nc3RhdGljLmNvbS9kb2NzL2NvbW1vbi9ibHVlX3NpbGhvdWV0dGU5Ni0wLnBuZ3gAiAEBmgEGCAAQABgAqgEZEhdCcmlhbiAtIHRoaXMgaXMgMjNOMDQ3MrABALgBARjgoo/YiDMgwK7pzokzMABCCWtpeC5jbXQxNCLkBwoLQUFBQnBvaFY3M0ESuQcKC0FBQUJwb2hWNzNBEgtBQUFCcG9oVjczQRokCgl0ZXh0L2h0bWwSF0JyaWFuIC0gdGhpcyBpcyAyM04wMTQzIiUKCnRleHQvcGxhaW4SF0JyaWFuIC0gdGhpcyBpcyAyM04wMTQzKkcKDlRlcnphIEJyb3N0b2ZmGjUvL3NzbC5nc3RhdGljLmNvbS9kb2NzL2NvbW1vbi9ibHVlX3NpbGhvdWV0dGU5Ni0wLnBuZzDA0fXXiDM4oLDezokzQv0ECgtBQUFCcG9oVjczRRILQUFBQnBvaFY3M0EajwEKCXRleHQvaHRtbBKBAVRoaXMgY2F0IChCdXR0ZXJjdXApIGhhZCB1bnVzdWFsIGxlc2lvbnMgYW5kIHdlIHdlcmUgbm90IGFibGUgdG8gYW1wbGlmeSBGQ29WIHBvc3Rtb3J0ZW0uICBJSEMgb2YgaGVhcnQgZm9yIENWIHdhcyBhbHNvIG5lZ2F0aXZlLiKQAQoKdGV4dC9wbGFpbhKBAVRoaXMgY2F0IChCdXR0ZXJjdXApIGhhZCB1bnVzdWFsIGxlc2lvbnMgYW5kIHdlIHdlcmUgbm90IGFibGUgdG8gYW1wbGlmeSBGQ29WIHBvc3Rtb3J0ZW0uICBJSEMgb2YgaGVhcnQgZm9yIENWIHdhcyBhbHNvIG5lZ2F0aXZlLipHCg5CcmlhbiBHIE11cnBoeRo1Ly9zc2wuZ3N0YXRpYy5jb20vZG9jcy9jb21tb24vYmx1ZV9zaWxob3VldHRlOTYtMC5wbmcwoLDezokzOKCw3s6JM3JJCg5CcmlhbiBHIE11cnBoeRo3CjUvL3NzbC5nc3RhdGljLmNvbS9kb2NzL2NvbW1vbi9ibHVlX3NpbGhvdWV0dGU5Ni0wLnBuZ3gAiAEBmgEGCAAQABgAqgGEARKBAVRoaXMgY2F0IChCdXR0ZXJjdXApIGhhZCB1bnVzdWFsIGxlc2lvbnMgYW5kIHdlIHdlcmUgbm90IGFibGUgdG8gYW1wbGlmeSBGQ29WIHBvc3Rtb3J0ZW0uICBJSEMgb2YgaGVhcnQgZm9yIENWIHdhcyBhbHNvIG5lZ2F0aXZlLrABALgBAXJJCg5UZXJ6YSBCcm9zdG9mZho3CjUvL3NzbC5nc3RhdGljLmNvbS9kb2NzL2NvbW1vbi9ibHVlX3NpbGhvdWV0dGU5Ni0wLnBuZ3gAiAEBmgEGCAAQABgAqgEZEhdCcmlhbiAtIHRoaXMgaXMgMjNOMDE0M7ABALgBARjA0fXXiDMgoLDezokzMABCCWtpeC5jbXQxMCL6BQoLQUFBQnBvaFY3MnMSzwUKC0FBQUJwb2hWNzJzEgtBQUFCcG9oVjcycxokCgl0ZXh0L2h0bWwSF0JyaWFuIC0gdGhpcyBpcyAyM04wMjkyIiUKCnRleHQvcGxhaW4SF0JyaWFuIC0gdGhpcyBpcyAyM04wMjkyKkcKDlRlcnphIEJyb3N0b2ZmGjUvL3NzbC5nc3RhdGljLmNvbS9kb2NzL2NvbW1vbi9ibHVlX3NpbGhvdWV0dGU5Ni0wLnBuZzCgpvnXiDM4gIXizokzQpMDCgtBQUFCcG9oVjcydxILQUFBQnBvaFY3MnMaQgoJdGV4dC9odG1sEjVHYXJiYW56byBJSEMgbmVnYXRpdmUgb24ga2lkbmV5IGFuZCBoZWFydCBhdCBuZWNyb3BzeSJDCgp0ZXh0L3BsYWluEjVHYXJiYW56byBJSEMgbmVnYXRpdmUgb24ga2lkbmV5IGFuZCBoZWFydCBhdCBuZWNyb3BzeSpHCg5CcmlhbiBHIE11cnBoeRo1Ly9zc2wuZ3N0YXRpYy5jb20vZG9jcy9jb21tb24vYmx1ZV9zaWxob3VldHRlOTYtMC5wbmcwgIXizokzOICF4s6JM3JJCg5CcmlhbiBHIE11cnBoeRo3CjUvL3NzbC5nc3RhdGljLmNvbS9kb2NzL2NvbW1vbi9ibHVlX3NpbGhvdWV0dGU5Ni0wLnBuZ3gAiAEBmgEGCAAQABgAqgE3EjVHYXJiYW56byBJSEMgbmVnYXRpdmUgb24ga2lkbmV5IGFuZCBoZWFydCBhdCBuZWNyb3BzebABALgBAXJJCg5UZXJ6YSBCcm9zdG9mZho3CjUvL3NzbC5nc3RhdGljLmNvbS9kb2NzL2NvbW1vbi9ibHVlX3NpbGhvdWV0dGU5Ni0wLnBuZ3gAiAEBmgEGCAAQABgAqgEZEhdCcmlhbiAtIHRoaXMgaXMgMjNOMDI5MrABALgBARigpvnXiDMggIXizokzMABCCWtpeC5jbXQxMiKLBAoLQUFBQnBvaFY3M1US4QMKC0FBQUJwb2hWNzNVEgtBQUFCcG9oVjczVRpcCgl0ZXh0L2h0bWwST1ByaW9yIHRvIHN1Ym1pc3Npb24gLSBkZS1pZGVudGlmeSBhbnkgVUNELXJlbGF0ZWQgaW5mb3JtYXRpb24gYmV5b25kIHRpdGxlIHBhZ2UiXQoKdGV4dC9wbGFpbhJPUHJpb3IgdG8gc3VibWlzc2lvbiAtIGRlLWlkZW50aWZ5IGFueSBVQ0QtcmVsYXRlZCBpbmZvcm1hdGlvbiBiZXlvbmQgdGl0bGUgcGFnZSpHCg5UZXJ6YSBCcm9zdG9mZho1Ly9zc2wuZ3N0YXRpYy5jb20vZG9jcy9jb21tb24vYmx1ZV9zaWxob3VldHRlOTYtMC5wbmcw4Knj14gzOOCp49eIM3JJCg5UZXJ6YSBCcm9zdG9mZho3CjUvL3NzbC5nc3RhdGljLmNvbS9kb2NzL2NvbW1vbi9ibHVlX3NpbGhvdWV0dGU5Ni0wLnBuZ3gAiAEBmgEGCAAQABgAqgFREk9QcmlvciB0byBzdWJtaXNzaW9uIC0gZGUtaWRlbnRpZnkgYW55IFVDRC1yZWxhdGVkIGluZm9ybWF0aW9uIGJleW9uZCB0aXRsZSBwYWdlsAEAuAEBGOCp49eIMyDgqePXiDMwAEIIa2l4LmNtdDAivwIKC0FBQUJwb2hWNzI0EpUCCgtBQUFCcG9oVjcyNBILQUFBQnBvaFY3MjQaGAoJdGV4dC9odG1sEgtyZXdvcmQgdGhpcyIZCgp0ZXh0L3BsYWluEgtyZXdvcmQgdGhpcypHCg5CcmlhbiBHIE11cnBoeRo1Ly9zc2wuZ3N0YXRpYy5jb20vZG9jcy9jb21tb24vYmx1ZV9zaWxob3VldHRlOTYtMC5wbmcwgJrezYkzOICa3s2JM3JJCg5CcmlhbiBHIE11cnBoeRo3CjUvL3NzbC5nc3RhdGljLmNvbS9kb2NzL2NvbW1vbi9ibHVlX3NpbGhvdWV0dGU5Ni0wLnBuZ3gAiAEBmgEGCAAQABgAqgENEgtyZXdvcmQgdGhpc7ABALgBARiAmt7NiTMggJrezYkzMABCCGtpeC5jbXQ4IuELCgtBQUFCcG9oVjczWRK3CwoLQUFBQnBvaFY3M1kSC0FBQUJwb2hWNzNZGkAKCXRleHQvaHRtbBIzQWxsIGNvLWF1dGhvcnM6IHBsZWFzZSBsZWF2ZSB5b3VyIE9SQ0lEIGluIGNvbW1lbnRzIkEKCnRleHQvcGxhaW4SM0FsbCBjby1hdXRob3JzOiBwbGVhc2UgbGVhdmUgeW91ciBPUkNJRCBpbiBjb21tZW50cypLChJUZXJ6YSBCcm9zdG9mZiBbMl0aNS8vc3NsLmdzdGF0aWMuY29tL2RvY3MvY29tbW9uL2JsdWVfc2lsaG91ZXR0ZTk2LTAucG5nMIDE7s6yMjiBm5v8jDNC3QYKC0FBQUJwb2hWNzNjEgtBQUFCcG9oVjczWRqmAgoJdGV4dC9odG1sEpgCTWluZTogPGEgaHJlZj0iaHR0cHM6Ly93d3cuZ29vZ2xlLmNvbS91cmw/cT1odHRwczovL29yY2lkLm9yZy8wMDAwLTAwMDMtMzQyNi02MzUyJmFtcDtzYT1EJmFtcDtzb3VyY2U9ZG9jcyZhbXA7dXN0PTE3NTU4MzE4NTIzMzIyOTYmYW1wO3VzZz1BT3ZWYXczM3ktNk81b1JpZ0pJMXl4czhMalVtIiBkYXRhLXJhd2hyZWY9Imh0dHBzOi8vb3JjaWQub3JnLzAwMDAtMDAwMy0zNDI2LTYzNTIiIHRhcmdldD0iX2JsYW5rIj5odHRwczovL29yY2lkLm9yZy8wMDAwLTAwMDMtMzQyNi02MzUyPC9hPiI5Cgp0ZXh0L3BsYWluEitNaW5lOiBodHRwczovL29yY2lkLm9yZy8wMDAwLTAwMDMtMzQyNi02MzUyKkwKE0tyeXN0bGUgTHlubiBSZWFnYW4aNS8vc3NsLmdzdGF0aWMuY29tL2RvY3MvY29tbW9uL2JsdWVfc2lsaG91ZXR0ZTk2LTAucG5nMMC5xoC8MjjAucaAvDJyTgoTS3J5c3RsZSBMeW5uIFJlYWdhbho3CjUvL3NzbC5nc3RhdGljLmNvbS9kb2NzL2NvbW1vbi9ibHVlX3NpbGhvdWV0dGU5Ni0wLnBuZ3gAiAEBmgEGCAAQABgAqgGbAhKYAk1pbmU6IDxhIGhyZWY9Imh0dHBzOi8vd3d3Lmdvb2dsZS5jb20vdXJsP3E9aHR0cHM6Ly9vcmNpZC5vcmcvMDAwMC0wMDAzLTM0MjYtNjM1MiZhbXA7c2E9RCZhbXA7c291cmNlPWRvY3MmYW1wO3VzdD0xNzU1ODMxODUyMzMyMjk2JmFtcDt1c2c9QU92VmF3MzN5LTZPNW9SaWdKSTF5eHM4TGpVbSIgZGF0YS1yYXdocmVmPSJodHRwczovL29yY2lkLm9yZy8wMDAwLTAwMDMtMzQyNi02MzUyIiB0YXJnZXQ9Il9ibGFuayI+aHR0cHM6Ly9vcmNpZC5vcmcvMDAwMC0wMDAzLTM0MjYtNjM1MjwvYT6wAQC4AQFCvwEKC0FBQUJwc1doWUlVEgtBQUFCcG9oVjczWRogCgl0ZXh0L2h0bWwSEzAwMDAtMDAwMy0zMTIwLTA4MTciIQoKdGV4dC9wbGFpbhITMDAwMC0wMDAzLTMxMjAtMDgxNyobIhUxMDY4MDY4NDY5OTg0MTY5MjM5ODMoADgAMIGbm/yMMziBm5v8jDNaDGlmMnhwbjFla3d5b3ICIAB4AJoBBggAEAAYAKoBFRITMDAwMC0wMDAzLTMxMjAtMDgxN3JNChJUZXJ6YSBCcm9zdG9mZiBbMl0aNwo1Ly9zc2wuZ3N0YXRpYy5jb20vZG9jcy9jb21tb24vYmx1ZV9zaWxob3VldHRlOTYtMC5wbmd4AIgBAZoBBggAEAAYAKoBNRIzQWxsIGNvLWF1dGhvcnM6IHBsZWFzZSBsZWF2ZSB5b3VyIE9SQ0lEIGluIGNvbW1lbnRzsAEAuAEBGIDE7s6yMiCBm5v8jDMwAEIIa2l4LmNtdDEixQQKC0FBQUJwb2hWNzI4EpoECgtBQUFCcG9oVjcyOBILQUFBQnBvaFY3MjgacAoJdGV4dC9odG1sEmNGaW5lIG5lZWRsZSBhc3BpcmF0ZSBvZiBlZmZ1c2lvbiBvciBpbmZlY3RlZCB0aXNzdWVzIC0tJmd0OyBpbW11bm8gb3IgUENSIGJhc2VkIGR4IGlzIGxlc3Mgb25lcm91cy4ibgoKdGV4dC9wbGFpbhJgRmluZSBuZWVkbGUgYXNwaXJhdGUgb2YgZWZmdXNpb24gb3IgaW5mZWN0ZWQgdGlzc3VlcyAtLT4gaW1tdW5vIG9yIFBDUiBiYXNlZCBkeCBpcyBsZXNzIG9uZXJvdXMuKkcKDkJyaWFuIEcgTXVycGh5GjUvL3NzbC5nc3RhdGljLmNvbS9kb2NzL2NvbW1vbi9ibHVlX3NpbGhvdWV0dGU5Ni0wLnBuZzCgqYrPiTM4oKmKz4kzckkKDkJyaWFuIEcgTXVycGh5GjcKNS8vc3NsLmdzdGF0aWMuY29tL2RvY3MvY29tbW9uL2JsdWVfc2lsaG91ZXR0ZTk2LTAucG5neACIAQGaAQYIABAAGACqAWUSY0ZpbmUgbmVlZGxlIGFzcGlyYXRlIG9mIGVmZnVzaW9uIG9yIGluZmVjdGVkIHRpc3N1ZXMgLS0mZ3Q7IGltbXVubyBvciBQQ1IgYmFzZWQgZHggaXMgbGVzcyBvbmVyb3VzLrABALgBARigqYrPiTMgoKmKz4kzMABCCWtpeC5jbXQxOCK8AwoLQUFBQnBvaFY3MmsS5QIKC0FBQUJwb2hWNzJrEgtBQUFCcG9oVjcyaxoNCgl0ZXh0L2h0bWwSACIOCgp0ZXh0L3BsYWluEgAqRwoOQnJpYW4gRyBNdXJwaHkaNS8vc3NsLmdzdGF0aWMuY29tL2RvY3MvY29tbW9uL2JsdWVfc2lsaG91ZXR0ZTk2LTAucG5nMKDMrs2JMzigzK7NiTNKPAokYXBwbGljYXRpb24vdm5kLmdvb2dsZS1hcHBzLmRvY3MubWRzGhTC19rkAQ4aDAoICgJhcxABGAAQAXJJCg5CcmlhbiBHIE11cnBoeRo3CjUvL3NzbC5nc3RhdGljLmNvbS9kb2NzL2NvbW1vbi9ibHVlX3NpbGhvdWV0dGU5Ni0wLnBuZ3gAggE1c3VnZ2VzdElkSW1wb3J0OWE3NzFkYzQtMjFiNS00ZGYyLTlmYzgtYTJmY2JmYzNmNzJjXzKIAQGaAQYIABAAGACwAQC4AQEYoMyuzYkzIKDMrs2JMzAAQjVzdWdnZXN0SWRJbXBvcnQ5YTc3MWRjNC0yMWI1LTRkZjItOWZjOC1hMmZjYmZjM2Y3MmNfMiLpBwoLQUFBQnBzV2hZWlUSuQcKC0FBQUJwc1doWVpVEgtBQUFCcHNXaFlaVRqRAgoJdGV4dC9odG1sEoMCSSBhbHNvIHRoaW5rIHRoYXQgYSBtYWpvciBsaW1pdGF0aW9uIGlzIHRoZSBmYWN0IHRoYXQgdGhlc2UgYXJlIG5hdHVyYWxseSBvY2N1cnJpbmfCoGNhc2VzLiBBbmltYWxzIG9mIGRpZmZlcmVudCBnZW5ldGljcy9lbnZpcm9ubWVudC9hZ2UsIGRpZmZlcmVudCB2aXJ1c2VzLCBhbmQgdGhhdCB0aGUgaW5mZWN0aW9uIGlzIG5vdCBjb250cm9sbGVkLCBtZWFuaW5nIHdlIGRvbiYjMzk7dCBrbm93IGhvdyBsb25nIHRoZXkgaGF2ZSBiZWVuIGluZmVjdGVkLiKOAgoKdGV4dC9wbGFpbhL/AUkgYWxzbyB0aGluayB0aGF0IGEgbWFqb3IgbGltaXRhdGlvbiBpcyB0aGUgZmFjdCB0aGF0IHRoZXNlIGFyZSBuYXR1cmFsbHkgb2NjdXJyaW5nwqBjYXNlcy4gQW5pbWFscyBvZiBkaWZmZXJlbnQgZ2VuZXRpY3MvZW52aXJvbm1lbnQvYWdlLCBkaWZmZXJlbnQgdmlydXNlcywgYW5kIHRoYXQgdGhlIGluZmVjdGlvbiBpcyBub3QgY29udHJvbGxlZCwgbWVhbmluZyB3ZSBkb24ndCBrbm93IGhvdyBsb25nIHRoZXkgaGF2ZSBiZWVuIGluZmVjdGVkLiobIhUxMDY4MDY4NDY5OTg0MTY5MjM5ODMoADgAMNK5nf6MMzjSuZ3+jDNKJgoKdGV4dC9wbGFpbhIYQW4gYWRkaXRpb25hbCBsaW1pdGF0aW9uWgwzdDdmajJ3dGxsdGFyAiAAeACaAQYIABAAGACqAYYCEoMCSSBhbHNvIHRoaW5rIHRoYXQgYSBtYWpvciBsaW1pdGF0aW9uIGlzIHRoZSBmYWN0IHRoYXQgdGhlc2UgYXJlIG5hdHVyYWxseSBvY2N1cnJpbmfCoGNhc2VzLiBBbmltYWxzIG9mIGRpZmZlcmVudCBnZW5ldGljcy9lbnZpcm9ubWVudC9hZ2UsIGRpZmZlcmVudCB2aXJ1c2VzLCBhbmQgdGhhdCB0aGUgaW5mZWN0aW9uIGlzIG5vdCBjb250cm9sbGVkLCBtZWFuaW5nIHdlIGRvbiYjMzk7dCBrbm93IGhvdyBsb25nIHRoZXkgaGF2ZSBiZWVuIGluZmVjdGVkLhjSuZ3+jDMg0rmd/owzQhBraXgubTI3b3B4anlya3VnIvYCCgtBQUFCcHNXaFlWURLGAgoLQUFBQnBzV2hZVlESC0FBQUJwc1doWVZRGkYKCXRleHQvaHRtbBI5Y29udHJhcnkgdG8gb25lIG9mIG91ciDCoHByZXZpb3VzIEZJUCBzdHVkaWVzIChyZWZlcmVuY2UpIkcKCnRleHQvcGxhaW4SOWNvbnRyYXJ5IHRvIG9uZSBvZiBvdXIgwqBwcmV2aW91cyBGSVAgc3R1ZGllcyAocmVmZXJlbmNlKSobIhUxMDY4MDY4NDY5OTg0MTY5MjM5ODMoADgAMKOBsv2MMzijgbL9jDNKEwoKdGV4dC9wbGFpbhIFc3R1ZHlaDHY5MGxmbnQ5aG1tY3ICIAB4AJoBBggAEAAYAKoBOxI5Y29udHJhcnkgdG8gb25lIG9mIG91ciDCoHByZXZpb3VzIEZJUCBzdHVkaWVzIChyZWZlcmVuY2UpGKOBsv2MMyCjgbL9jDNCEGtpeC54NTE3cjc5aWlqNG8i0AMKC0FBQUJwb2hWNzNNEvgCCgtBQUFCcG9oVjczTRILQUFBQnBvaFY3M00aDQoJdGV4dC9odG1sEgAiDgoKdGV4dC9wbGFpbhIAKkcKDkJyaWFuIEcgTXVycGh5GjUvL3NzbC5nc3RhdGljLmNvbS9kb2NzL2NvbW1vbi9ibHVlX3NpbGhvdWV0dGU5Ni0wLnBuZzDg/4LPiTM44P+Cz4kzSk4KJGFwcGxpY2F0aW9uL3ZuZC5nb29nbGUtYXBwcy5kb2NzLm1kcxomwtfa5AEgGh4KGgoUKGxhY2sgb2YgY2xvbmFsaXR5PykQARgAEAFySQoOQnJpYW4gRyBNdXJwaHkaNwo1Ly9zc2wuZ3N0YXRpYy5jb20vZG9jcy9jb21tb24vYmx1ZV9zaWxob3VldHRlOTYtMC5wbmd4AIIBNnN1Z2dlc3RJZEltcG9ydDlhNzcxZGM0LTIxYjUtNGRmMi05ZmM4LWEyZmNiZmMzZjcyY18xMYgBAZoBBggAEAAYALABALgBARjg/4LPiTMg4P+Cz4kzMABCNnN1Z2dlc3RJZEltcG9ydDlhNzcxZGM0LTIxYjUtNGRmMi05ZmM4LWEyZmNiZmMzZjcyY18xMSK+AwoLQUFBQnBvaFY3Mm8S5wIKC0FBQUJwb2hWNzJvEgtBQUFCcG9oVjcybxoNCgl0ZXh0L2h0bWwSACIOCgp0ZXh0L3BsYWluEgAqRwoOQnJpYW4gRyBNdXJwaHkaNS8vc3NsLmdzdGF0aWMuY29tL2RvY3MvY29tbW9uL2JsdWVfc2lsaG91ZXR0ZTk2LTAucG5nMIChss2JMziAobLNiTNKPgokYXBwbGljYXRpb24vdm5kLmdvb2dsZS1hcHBzLmRvY3MubWRzGhbC19rkARAaDgoKCgRvcmFsEAEYABABckkKDkJyaWFuIEcgTXVycGh5GjcKNS8vc3NsLmdzdGF0aWMuY29tL2RvY3MvY29tbW9uL2JsdWVfc2lsaG91ZXR0ZTk2LTAucG5neACCATVzdWdnZXN0SWRJbXBvcnQ5YTc3MWRjNC0yMWI1LTRkZjItOWZjOC1hMmZjYmZjM2Y3MmNfNYgBAZoBBggAEAAYALABALgBARiAobLNiTMggKGyzYkzMABCNXN1Z2dlc3RJZEltcG9ydDlhNzcxZGM0LTIxYjUtNGRmMi05ZmM4LWEyZmNiZmMzZjcyY181ItQGCgtBQUFCcHNXaFlWTRKkBgoLQUFBQnBzV2hZVk0SC0FBQUJwc1doWVZNGpgBCgl0ZXh0L2h0bWwSigFEbyB3ZSBrbm93IGhvdyBsb25nIGl0IHRvb2sgaGltIHRvIHJlbGFwc2UgYWZ0ZXIgdGhlIGZpbmFsIGRvc2UgZnJvbSBvdXIgc3R1ZHk/PGJyPjxicj5JdCB3b3VsZCYjMzk7dmUgYmVlbiBjb29sIHRvIHNlcXVlbmNlIGJvdGggdmlydXNlcy4ijwEKCnRleHQvcGxhaW4SgAFEbyB3ZSBrbm93IGhvdyBsb25nIGl0IHRvb2sgaGltIHRvIHJlbGFwc2UgYWZ0ZXIgdGhlIGZpbmFsIGRvc2UgZnJvbSBvdXIgc3R1ZHk/CgpJdCB3b3VsZCd2ZSBiZWVuIGNvb2wgdG8gc2VxdWVuY2UgYm90aCB2aXJ1c2VzLiobIhUxMDY4MDY4NDY5OTg0MTY5MjM5ODMoADgAMInwlP2MMzja9/79jDNC6QEKC0FBQUJwc1doWVdNEgtBQUFCcHNXaFlWTRouCgl0ZXh0L2h0bWwSIUkgdGhpbmsgdGhlIGFuc3dlciBpcyBpbiBsaW5lIDI3OCIvCgp0ZXh0L3BsYWluEiFJIHRoaW5rIHRoZSBhbnN3ZXIgaXMgaW4gbGluZSAyNzgqGyIVMTA2ODA2ODQ2OTk4NDE2OTIzOTgzKAA4ADDa9/79jDM42vf+/YwzWgxqeWZiMDk5cWxxa3lyAiAAeACaAQYIABAAGACqASMSIUkgdGhpbmsgdGhlIGFuc3dlciBpcyBpbiBsaW5lIDI3OEoWCgp0ZXh0L3BsYWluEghyZWxhcHNlZFoMd2xsanVjZDR0NDBxcgIgAHgAmgEGCAAQABgAqgGNARKKAURvIHdlIGtub3cgaG93IGxvbmcgaXQgdG9vayBoaW0gdG8gcmVsYXBzZSBhZnRlciB0aGUgZmluYWwgZG9zZSBmcm9tIG91ciBzdHVkeT88YnI+PGJyPkl0IHdvdWxkJiMzOTt2ZSBiZWVuIGNvb2wgdG8gc2VxdWVuY2UgYm90aCB2aXJ1c2VzLhiJ8JT9jDMg2vf+/YwzQhBraXguNDA0NXIza3h4ZmRmIpwDCgtBQUFCcG9oVjczURLyAgoLQUFBQnBvaFY3M1ESC0FBQUJwb2hWNzNRGjcKCXRleHQvaHRtbBIqdGhpcyB3YXMgZG9uZSBieSB0aGUgb3duZXIgKG9uIHRoZWlyIG93bik/IjgKCnRleHQvcGxhaW4SKnRoaXMgd2FzIGRvbmUgYnkgdGhlIG93bmVyIChvbiB0aGVpciBvd24pPypHCg5CcmlhbiBHIE11cnBoeRo1Ly9zc2wuZ3N0YXRpYy5jb20vZG9jcy9jb21tb24vYmx1ZV9zaWxob3VldHRlOTYtMC5wbmcw4O7hzYkzOODu4c2JM3JJCg5CcmlhbiBHIE11cnBoeRo3CjUvL3NzbC5nc3RhdGljLmNvbS9kb2NzL2NvbW1vbi9ibHVlX3NpbGhvdWV0dGU5Ni0wLnBuZ3gAiAEBmgEGCAAQABgAqgEsEip0aGlzIHdhcyBkb25lIGJ5IHRoZSBvd25lciAob24gdGhlaXIgb3duKT+wAQC4AQEY4O7hzYkzIODu4c2JMzAAQghraXguY210OSKUAwoLQUFBQnBvaFY3MjAS6QIKC0FBQUJwb2hWNzIwEgtBQUFCcG9oVjcyMBo0Cgl0ZXh0L2h0bWwSJ2x5bXBob21hIGhhcyBub3RoaW5nIHRvIGRvIHdpdGggRklQLi4uLiI1Cgp0ZXh0L3BsYWluEidseW1waG9tYSBoYXMgbm90aGluZyB0byBkbyB3aXRoIEZJUC4uLi4qRwoOQnJpYW4gRyBNdXJwaHkaNS8vc3NsLmdzdGF0aWMuY29tL2RvY3MvY29tbW9uL2JsdWVfc2lsaG91ZXR0ZTk2LTAucG5nMOD/gs+JMzjg/4LPiTNySQoOQnJpYW4gRyBNdXJwaHkaNwo1Ly9zc2wuZ3N0YXRpYy5jb20vZG9jcy9jb21tb24vYmx1ZV9zaWxob3VldHRlOTYtMC5wbmd4AIgBAZoBBggAEAAYAKoBKRInbHltcGhvbWEgaGFzIG5vdGhpbmcgdG8gZG8gd2l0aCBGSVAuLi4usAEAuAEBGOD/gs+JMyDg/4LPiTMwAEIJa2l4LmNtdDE3IsoDCgtBQUFCcHNXaFlXWRKaAwoLQUFBQnBzV2hZV1kSC0FBQUJwc1doWVdZGmMKCXRleHQvaHRtbBJWSSYjMzk7bSBqdXN0IGFzc3VtaW5nIHRoZXNlIGFyZSBhbGwgcXVhbnRpdGF0aXZlwqBQQ1IgYXNzYXlzIGJ1dCBwZXJoYXBzIHRoZXkgYXJlIG5vdC4iYAoKdGV4dC9wbGFpbhJSSSdtIGp1c3QgYXNzdW1pbmcgdGhlc2UgYXJlIGFsbCBxdWFudGl0YXRpdmXCoFBDUiBhc3NheXMgYnV0IHBlcmhhcHMgdGhleSBhcmUgbm90LiobIhUxMDY4MDY4NDY5OTg0MTY5MjM5ODMoADgAMP+Nhv6MMzj/jYb+jDNKFAoKdGV4dC9wbGFpbhIGUlQtUENSWgxzemFkeGtzYjBueTlyAiAAeACaAQYIABAAGACqAVgSVkkmIzM5O20ganVzdCBhc3N1bWluZyB0aGVzZSBhcmUgYWxsIHF1YW50aXRhdGl2ZcKgUENSIGFzc2F5cyBidXQgcGVyaGFwcyB0aGV5IGFyZSBub3QuGP+Nhv6MMyD/jYb+jDNCEGtpeC50NzVhZmUzbHQ2dW4i5AEKC0FBQUJwc1doWVZ3ErQBCgtBQUFCcHNXaFlWdxILQUFBQnBzV2hZVncaFQoJdGV4dC9odG1sEghSVC1xUENSPyIWCgp0ZXh0L3BsYWluEghSVC1xUENSPyobIhUxMDY4MDY4NDY5OTg0MTY5MjM5ODMoADgAMJTI1f2MMziUyNX9jDNKFAoKdGV4dC9wbGFpbhIGUlQtUENSWgxtOWhjdjFlZTBubDJyAiAAeACaAQYIABAAGACqAQoSCFJULXFQQ1I/GJTI1f2MMyCUyNX9jDNCEGtpeC5qZGZxMnZpd2VnYjci4QEKC0FBQUJwc1doWVdVErEBCgtBQUFCcHNXaFlXVRILQUFBQnBzV2hZV1UaFAoJdGV4dC9odG1sEgdSVC1xUENSIhUKCnRleHQvcGxhaW4SB1JULXFQQ1IqGyIVMTA2ODA2ODQ2OTk4NDE2OTIzOTgzKAA4ADDkpYP+jDM45KWD/owzShQKCnRleHQvcGxhaW4SBlJULVBDUloMMjg3bzEyazZxeDI4cgIgAHgAmgEGCAAQABgAqgEJEgdSVC1xUENSGOSlg/6MMyDkpYP+jDNCEGtpeC5yamo5ZXQ3MWtsMm0ixwMKC0FBQUJwb2hWNzJFEu8CCgtBQUFCcG9oVjcyRRILQUFBQnBvaFY3MkUaDQoJdGV4dC9odG1sEgAiDgoKdGV4dC9wbGFpbhIAKkcKDkJyaWFuIEcgTXVycGh5GjUvL3NzbC5nc3RhdGljLmNvbS9kb2NzL2NvbW1vbi9ibHVlX3NpbGhvdWV0dGU5Ni0wLnBuZzDgyMTNiTM44MjEzYkzSkUKJGFwcGxpY2F0aW9uL3ZuZC5nb29nbGUtYXBwcy5kb2NzLm1kcxodwtfa5AEXGhUKEQoLKHRlbXBvcmFyeSkQARgAEAFySQoOQnJpYW4gRyBNdXJwaHkaNwo1Ly9zc2wuZ3N0YXRpYy5jb20vZG9jcy9jb21tb24vYmx1ZV9zaWxob3VldHRlOTYtMC5wbmd4AIIBNnN1Z2dlc3RJZEltcG9ydDlhNzcxZGM0LTIxYjUtNGRmMi05ZmM4LWEyZmNiZmMzZjcyY18xMIgBAZoBBggAEAAYALABALgBARjgyMTNiTMg4MjEzYkzMABCNnN1Z2dlc3RJZEltcG9ydDlhNzcxZGM0LTIxYjUtNGRmMi05ZmM4LWEyZmNiZmMzZjcyY18xMCLQAwoLQUFBQnBvaFY3M2cS+QIKC0FBQUJwb2hWNzNnEgtBQUFCcG9oVjczZxoNCgl0ZXh0L2h0bWwSACIOCgp0ZXh0L3BsYWluEgAqRwoOQnJpYW4gRyBNdXJwaHkaNS8vc3NsLmdzdGF0aWMuY29tL2RvY3MvY29tbW9uL2JsdWVfc2lsaG91ZXR0ZTk2LTAucG5nMID0wM2JMziA9MDNiTNKUAokYXBwbGljYXRpb24vdm5kLmdvb2dsZS1hcHBzLmRvY3MubWRzGijC19rkASIaIAocChZvZiBhcHByb3ByaWF0ZSBsZXNpb25zEAEYABABckkKDkJyaWFuIEcgTXVycGh5GjcKNS8vc3NsLmdzdGF0aWMuY29tL2RvY3MvY29tbW9uL2JsdWVfc2lsaG91ZXR0ZTk2LTAucG5neACCATVzdWdnZXN0SWRJbXBvcnQ5YTc3MWRjNC0yMWI1LTRkZjItOWZjOC1hMmZjYmZjM2Y3MmNfOYgBAZoBBggAEAAYALABALgBARiA9MDNiTMggPTAzYkzMABCNXN1Z2dlc3RJZEltcG9ydDlhNzcxZGM0LTIxYjUtNGRmMi05ZmM4LWEyZmNiZmMzZjcyY185OABqRwo1c3VnZ2VzdElkSW1wb3J0OWE3NzFkYzQtMjFiNS00ZGYyLTlmYzgtYTJmY2JmYzNmNzJjXzYSDkJyaWFuIEcgTXVycGh5akcKNXN1Z2dlc3RJZEltcG9ydDlhNzcxZGM0LTIxYjUtNGRmMi05ZmM4LWEyZmNiZmMzZjcyY183Eg5CcmlhbiBHIE11cnBoeWpHCjVzdWdnZXN0SWRJbXBvcnQ5YTc3MWRjNC0yMWI1LTRkZjItOWZjOC1hMmZjYmZjM2Y3MmNfNBIOQnJpYW4gRyBNdXJwaHlqRwo1c3VnZ2VzdElkSW1wb3J0OWE3NzFkYzQtMjFiNS00ZGYyLTlmYzgtYTJmY2JmYzNmNzJjXzMSDkJyaWFuIEcgTXVycGh5aiYKFHN1Z2dlc3QuN25hanNoMWl3d3dpEg5EaWVnbyBDYXN0aWxsb2pHCjVzdWdnZXN0SWRJbXBvcnQ5YTc3MWRjNC0yMWI1LTRkZjItOWZjOC1hMmZjYmZjM2Y3MmNfMRIOQnJpYW4gRyBNdXJwaHlqRwo1c3VnZ2VzdElkSW1wb3J0OWE3NzFkYzQtMjFiNS00ZGYyLTlmYzgtYTJmY2JmYzNmNzJjXzISDkJyaWFuIEcgTXVycGh5akgKNnN1Z2dlc3RJZEltcG9ydDlhNzcxZGM0LTIxYjUtNGRmMi05ZmM4LWEyZmNiZmMzZjcyY18xMRIOQnJpYW4gRyBNdXJwaHlqRwo1c3VnZ2VzdElkSW1wb3J0OWE3NzFkYzQtMjFiNS00ZGYyLTlmYzgtYTJmY2JmYzNmNzJjXzUSDkJyaWFuIEcgTXVycGh5akgKNnN1Z2dlc3RJZEltcG9ydDlhNzcxZGM0LTIxYjUtNGRmMi05ZmM4LWEyZmNiZmMzZjcyY18xMBIOQnJpYW4gRyBNdXJwaHlqRwo1c3VnZ2VzdElkSW1wb3J0OWE3NzFkYzQtMjFiNS00ZGYyLTlmYzgtYTJmY2JmYzNmNzJjXzkSDkJyaWFuIEcgTXVycGh5ciExaUpxeHFFeTQ1SG5SM2NES19kNFVLcTgyOWhJS0s5dE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za Brostoff</dc:creator>
  <cp:lastModifiedBy>Agnes A</cp:lastModifiedBy>
  <cp:revision>3</cp:revision>
  <dcterms:created xsi:type="dcterms:W3CDTF">2025-12-23T21:02:00Z</dcterms:created>
  <dcterms:modified xsi:type="dcterms:W3CDTF">2026-04-08T10:45:00Z</dcterms:modified>
</cp:coreProperties>
</file>